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EC6351" w14:textId="7DC95536" w:rsidR="005C4FC9" w:rsidRPr="00A30D47" w:rsidRDefault="0099525A" w:rsidP="0099525A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A30D47">
        <w:rPr>
          <w:rFonts w:ascii="Times New Roman" w:hAnsi="Times New Roman" w:cs="Times New Roman"/>
          <w:b/>
          <w:bCs/>
          <w:sz w:val="36"/>
          <w:szCs w:val="36"/>
        </w:rPr>
        <w:t xml:space="preserve">Supplementary </w:t>
      </w:r>
      <w:r w:rsidR="00DC5FAD" w:rsidRPr="00A30D47">
        <w:rPr>
          <w:rFonts w:ascii="Times New Roman" w:hAnsi="Times New Roman" w:cs="Times New Roman"/>
          <w:b/>
          <w:bCs/>
          <w:sz w:val="36"/>
          <w:szCs w:val="36"/>
        </w:rPr>
        <w:t>Materials</w:t>
      </w:r>
    </w:p>
    <w:p w14:paraId="169D5F17" w14:textId="2612B260" w:rsidR="004F4578" w:rsidRDefault="004F4578" w:rsidP="004F4578">
      <w:pPr>
        <w:rPr>
          <w:rFonts w:ascii="Times New Roman" w:hAnsi="Times New Roman" w:cs="Times New Roman"/>
          <w:color w:val="FF0000"/>
        </w:rPr>
      </w:pPr>
    </w:p>
    <w:p w14:paraId="40D0B275" w14:textId="36F7B4B5" w:rsidR="0099525A" w:rsidRPr="004F4578" w:rsidRDefault="00AC6A41" w:rsidP="004F4578">
      <w:pPr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color w:val="FF0000"/>
        </w:rPr>
        <w:t>Table S1</w:t>
      </w:r>
      <w:r w:rsidR="004F4578" w:rsidRPr="004F4578">
        <w:rPr>
          <w:rFonts w:ascii="Times New Roman" w:hAnsi="Times New Roman" w:cs="Times New Roman"/>
          <w:color w:val="FF0000"/>
        </w:rPr>
        <w:t xml:space="preserve"> - </w:t>
      </w:r>
      <w:r w:rsidR="004F4578" w:rsidRPr="004F4578">
        <w:rPr>
          <w:rFonts w:ascii="Times New Roman" w:hAnsi="Times New Roman" w:cs="Times New Roman"/>
          <w:color w:val="FF0000"/>
        </w:rPr>
        <w:t>Detailed number of clinical interviews per Assessor and Group</w:t>
      </w:r>
    </w:p>
    <w:p w14:paraId="054F1F75" w14:textId="57DC52E1" w:rsidR="004F4578" w:rsidRPr="004F4578" w:rsidRDefault="004F4578" w:rsidP="004F4578">
      <w:pPr>
        <w:rPr>
          <w:rFonts w:ascii="Times New Roman" w:hAnsi="Times New Roman" w:cs="Times New Roman"/>
          <w:color w:val="FF0000"/>
        </w:rPr>
      </w:pPr>
      <w:r w:rsidRPr="004F4578">
        <w:rPr>
          <w:rFonts w:ascii="Times New Roman" w:hAnsi="Times New Roman" w:cs="Times New Roman"/>
          <w:color w:val="FF0000"/>
        </w:rPr>
        <w:t xml:space="preserve">Figure </w:t>
      </w:r>
      <w:r w:rsidR="00AC6A41">
        <w:rPr>
          <w:rFonts w:ascii="Times New Roman" w:hAnsi="Times New Roman" w:cs="Times New Roman"/>
          <w:color w:val="FF0000"/>
        </w:rPr>
        <w:t>S</w:t>
      </w:r>
      <w:r w:rsidRPr="004F4578">
        <w:rPr>
          <w:rFonts w:ascii="Times New Roman" w:hAnsi="Times New Roman" w:cs="Times New Roman"/>
          <w:color w:val="FF0000"/>
        </w:rPr>
        <w:t xml:space="preserve">1 - </w:t>
      </w:r>
      <w:r w:rsidRPr="004F4578">
        <w:rPr>
          <w:rFonts w:ascii="Times New Roman" w:hAnsi="Times New Roman" w:cs="Times New Roman"/>
          <w:color w:val="FF0000"/>
        </w:rPr>
        <w:t>Boxplot of the strength of interpersonal head synchrony between groups and assessors.</w:t>
      </w:r>
    </w:p>
    <w:p w14:paraId="34060949" w14:textId="57B5B99A" w:rsidR="004F4578" w:rsidRPr="004F4578" w:rsidRDefault="004F4578" w:rsidP="004F4578">
      <w:pPr>
        <w:rPr>
          <w:rFonts w:ascii="Times New Roman" w:hAnsi="Times New Roman" w:cs="Times New Roman"/>
          <w:color w:val="FF0000"/>
        </w:rPr>
      </w:pPr>
      <w:r w:rsidRPr="004F4578">
        <w:rPr>
          <w:rFonts w:ascii="Times New Roman" w:hAnsi="Times New Roman" w:cs="Times New Roman"/>
          <w:color w:val="FF0000"/>
        </w:rPr>
        <w:t xml:space="preserve">Table </w:t>
      </w:r>
      <w:r w:rsidR="00AC6A41">
        <w:rPr>
          <w:rFonts w:ascii="Times New Roman" w:hAnsi="Times New Roman" w:cs="Times New Roman"/>
          <w:color w:val="FF0000"/>
        </w:rPr>
        <w:t>S2</w:t>
      </w:r>
      <w:r w:rsidRPr="004F4578">
        <w:rPr>
          <w:rFonts w:ascii="Times New Roman" w:hAnsi="Times New Roman" w:cs="Times New Roman"/>
          <w:color w:val="FF0000"/>
        </w:rPr>
        <w:t xml:space="preserve"> </w:t>
      </w:r>
      <w:r w:rsidR="00AB4D2D">
        <w:rPr>
          <w:rFonts w:ascii="Times New Roman" w:hAnsi="Times New Roman" w:cs="Times New Roman"/>
          <w:b/>
          <w:bCs/>
          <w:color w:val="FF0000"/>
        </w:rPr>
        <w:t>-</w:t>
      </w:r>
      <w:r w:rsidRPr="004F4578">
        <w:rPr>
          <w:rFonts w:ascii="Times New Roman" w:hAnsi="Times New Roman" w:cs="Times New Roman"/>
          <w:color w:val="FF0000"/>
        </w:rPr>
        <w:t xml:space="preserve"> Linear mixed models for the strength and delay of synchrony estimate for a </w:t>
      </w:r>
      <w:r w:rsidRPr="004F4578">
        <w:rPr>
          <w:rFonts w:ascii="Times New Roman" w:hAnsi="Times New Roman" w:cs="Times New Roman"/>
          <w:b/>
          <w:bCs/>
          <w:color w:val="FF0000"/>
        </w:rPr>
        <w:t>5 sec</w:t>
      </w:r>
      <w:r w:rsidRPr="004F4578">
        <w:rPr>
          <w:rFonts w:ascii="Times New Roman" w:hAnsi="Times New Roman" w:cs="Times New Roman"/>
          <w:color w:val="FF0000"/>
        </w:rPr>
        <w:t xml:space="preserve"> window size.</w:t>
      </w:r>
    </w:p>
    <w:p w14:paraId="51B2CC03" w14:textId="5B1AD59E" w:rsidR="004F4578" w:rsidRPr="004F4578" w:rsidRDefault="004F4578" w:rsidP="004F4578">
      <w:pPr>
        <w:rPr>
          <w:rFonts w:ascii="Times New Roman" w:hAnsi="Times New Roman" w:cs="Times New Roman"/>
          <w:color w:val="FF0000"/>
        </w:rPr>
      </w:pPr>
      <w:r w:rsidRPr="004F4578">
        <w:rPr>
          <w:rFonts w:ascii="Times New Roman" w:hAnsi="Times New Roman" w:cs="Times New Roman"/>
          <w:color w:val="FF0000"/>
        </w:rPr>
        <w:t xml:space="preserve">Table </w:t>
      </w:r>
      <w:r w:rsidR="00AC6A41">
        <w:rPr>
          <w:rFonts w:ascii="Times New Roman" w:hAnsi="Times New Roman" w:cs="Times New Roman"/>
          <w:color w:val="FF0000"/>
        </w:rPr>
        <w:t>S3</w:t>
      </w:r>
      <w:r w:rsidRPr="004F4578">
        <w:rPr>
          <w:rFonts w:ascii="Times New Roman" w:hAnsi="Times New Roman" w:cs="Times New Roman"/>
          <w:color w:val="FF0000"/>
        </w:rPr>
        <w:t xml:space="preserve"> -</w:t>
      </w:r>
      <w:r w:rsidRPr="004F4578">
        <w:rPr>
          <w:rFonts w:ascii="Times New Roman" w:hAnsi="Times New Roman" w:cs="Times New Roman"/>
          <w:color w:val="FF0000"/>
        </w:rPr>
        <w:t xml:space="preserve"> Linear mixed models for the strength and delay of synchrony estimate for a </w:t>
      </w:r>
      <w:r w:rsidRPr="004F4578">
        <w:rPr>
          <w:rFonts w:ascii="Times New Roman" w:hAnsi="Times New Roman" w:cs="Times New Roman"/>
          <w:b/>
          <w:bCs/>
          <w:color w:val="FF0000"/>
        </w:rPr>
        <w:t>7</w:t>
      </w:r>
      <w:r w:rsidRPr="004F4578">
        <w:rPr>
          <w:rFonts w:ascii="Times New Roman" w:hAnsi="Times New Roman" w:cs="Times New Roman"/>
          <w:b/>
          <w:bCs/>
          <w:color w:val="FF0000"/>
        </w:rPr>
        <w:t xml:space="preserve"> sec</w:t>
      </w:r>
      <w:r w:rsidRPr="004F4578">
        <w:rPr>
          <w:rFonts w:ascii="Times New Roman" w:hAnsi="Times New Roman" w:cs="Times New Roman"/>
          <w:color w:val="FF0000"/>
        </w:rPr>
        <w:t xml:space="preserve"> window size.</w:t>
      </w:r>
    </w:p>
    <w:p w14:paraId="38EB33AC" w14:textId="77777777" w:rsidR="004F4578" w:rsidRDefault="004F4578">
      <w:pPr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color w:val="FF0000"/>
        </w:rPr>
        <w:br w:type="page"/>
      </w:r>
    </w:p>
    <w:p w14:paraId="3C62C43D" w14:textId="43F8BFB1" w:rsidR="0099525A" w:rsidRPr="00A30D47" w:rsidRDefault="00AC6A41" w:rsidP="0099525A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b/>
          <w:bCs/>
          <w:color w:val="FF0000"/>
        </w:rPr>
        <w:lastRenderedPageBreak/>
        <w:t xml:space="preserve">Table </w:t>
      </w:r>
      <w:r w:rsidRPr="00AC6A41">
        <w:rPr>
          <w:rFonts w:ascii="Times New Roman" w:hAnsi="Times New Roman" w:cs="Times New Roman"/>
          <w:b/>
          <w:bCs/>
          <w:color w:val="FF0000"/>
        </w:rPr>
        <w:t>S</w:t>
      </w:r>
      <w:r>
        <w:rPr>
          <w:rFonts w:ascii="Times New Roman" w:hAnsi="Times New Roman" w:cs="Times New Roman"/>
          <w:b/>
          <w:bCs/>
          <w:color w:val="FF0000"/>
        </w:rPr>
        <w:t>1</w:t>
      </w:r>
      <w:r w:rsidR="00DC5FAD" w:rsidRPr="00A30D47">
        <w:rPr>
          <w:rFonts w:ascii="Times New Roman" w:hAnsi="Times New Roman" w:cs="Times New Roman"/>
          <w:b/>
          <w:bCs/>
        </w:rPr>
        <w:t xml:space="preserve"> </w:t>
      </w:r>
      <w:r w:rsidR="0099525A" w:rsidRPr="00A30D47">
        <w:rPr>
          <w:rFonts w:ascii="Times New Roman" w:hAnsi="Times New Roman" w:cs="Times New Roman"/>
          <w:b/>
          <w:bCs/>
        </w:rPr>
        <w:t xml:space="preserve">– </w:t>
      </w:r>
      <w:r w:rsidR="0099525A" w:rsidRPr="00A30D47">
        <w:rPr>
          <w:rFonts w:ascii="Times New Roman" w:hAnsi="Times New Roman" w:cs="Times New Roman"/>
          <w:i/>
          <w:iCs/>
        </w:rPr>
        <w:t>Detailed number of clinical interviews per Assessor and Group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38"/>
        <w:gridCol w:w="1538"/>
        <w:gridCol w:w="1538"/>
        <w:gridCol w:w="1540"/>
        <w:gridCol w:w="1538"/>
      </w:tblGrid>
      <w:tr w:rsidR="00B84BB7" w:rsidRPr="00A30D47" w14:paraId="78631E6B" w14:textId="77777777" w:rsidTr="00B84BB7">
        <w:trPr>
          <w:trHeight w:val="277"/>
        </w:trPr>
        <w:tc>
          <w:tcPr>
            <w:tcW w:w="1538" w:type="dxa"/>
            <w:vMerge w:val="restart"/>
          </w:tcPr>
          <w:p w14:paraId="4AF8C49F" w14:textId="3F3ED282" w:rsidR="00B84BB7" w:rsidRPr="00A30D47" w:rsidRDefault="00B84BB7" w:rsidP="0099525A">
            <w:pPr>
              <w:rPr>
                <w:rFonts w:ascii="Times New Roman" w:hAnsi="Times New Roman" w:cs="Times New Roman"/>
                <w:b/>
                <w:bCs/>
              </w:rPr>
            </w:pPr>
            <w:r w:rsidRPr="00A30D47">
              <w:rPr>
                <w:rFonts w:ascii="Times New Roman" w:hAnsi="Times New Roman" w:cs="Times New Roman"/>
                <w:b/>
                <w:bCs/>
              </w:rPr>
              <w:t>Assessor</w:t>
            </w:r>
          </w:p>
        </w:tc>
        <w:tc>
          <w:tcPr>
            <w:tcW w:w="4616" w:type="dxa"/>
            <w:gridSpan w:val="3"/>
          </w:tcPr>
          <w:p w14:paraId="4CC81F9A" w14:textId="5C67A61C" w:rsidR="00B84BB7" w:rsidRPr="00A30D47" w:rsidRDefault="00B84BB7" w:rsidP="0099525A">
            <w:pPr>
              <w:rPr>
                <w:rFonts w:ascii="Times New Roman" w:hAnsi="Times New Roman" w:cs="Times New Roman"/>
                <w:b/>
                <w:bCs/>
              </w:rPr>
            </w:pPr>
            <w:r w:rsidRPr="00A30D47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1538" w:type="dxa"/>
            <w:vMerge w:val="restart"/>
          </w:tcPr>
          <w:p w14:paraId="347144A4" w14:textId="3062CA50" w:rsidR="00B84BB7" w:rsidRPr="00A30D47" w:rsidRDefault="00B84BB7" w:rsidP="0099525A">
            <w:pPr>
              <w:rPr>
                <w:rFonts w:ascii="Times New Roman" w:hAnsi="Times New Roman" w:cs="Times New Roman"/>
                <w:b/>
                <w:bCs/>
              </w:rPr>
            </w:pPr>
            <w:r w:rsidRPr="00A30D47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B84BB7" w:rsidRPr="00A30D47" w14:paraId="6B42E441" w14:textId="77777777" w:rsidTr="00B84BB7">
        <w:trPr>
          <w:trHeight w:val="145"/>
        </w:trPr>
        <w:tc>
          <w:tcPr>
            <w:tcW w:w="1538" w:type="dxa"/>
            <w:vMerge/>
          </w:tcPr>
          <w:p w14:paraId="0D92DCB8" w14:textId="3DA823EC" w:rsidR="00B84BB7" w:rsidRPr="00A30D47" w:rsidRDefault="00B84BB7" w:rsidP="009952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8" w:type="dxa"/>
          </w:tcPr>
          <w:p w14:paraId="562A3D68" w14:textId="41255BB5" w:rsidR="00B84BB7" w:rsidRPr="00A30D47" w:rsidRDefault="00B84BB7" w:rsidP="0099525A">
            <w:pPr>
              <w:rPr>
                <w:rFonts w:ascii="Times New Roman" w:hAnsi="Times New Roman" w:cs="Times New Roman"/>
                <w:b/>
                <w:bCs/>
              </w:rPr>
            </w:pPr>
            <w:r w:rsidRPr="00A30D47">
              <w:rPr>
                <w:rFonts w:ascii="Times New Roman" w:hAnsi="Times New Roman" w:cs="Times New Roman"/>
                <w:b/>
                <w:bCs/>
              </w:rPr>
              <w:t>HC</w:t>
            </w:r>
          </w:p>
        </w:tc>
        <w:tc>
          <w:tcPr>
            <w:tcW w:w="1538" w:type="dxa"/>
          </w:tcPr>
          <w:p w14:paraId="2D82B252" w14:textId="65988CA6" w:rsidR="00B84BB7" w:rsidRPr="00A30D47" w:rsidRDefault="00532E7A" w:rsidP="0099525A">
            <w:pPr>
              <w:rPr>
                <w:rFonts w:ascii="Times New Roman" w:hAnsi="Times New Roman" w:cs="Times New Roman"/>
                <w:b/>
                <w:bCs/>
              </w:rPr>
            </w:pPr>
            <w:r w:rsidRPr="00A30D47">
              <w:rPr>
                <w:rFonts w:ascii="Times New Roman" w:hAnsi="Times New Roman" w:cs="Times New Roman"/>
                <w:b/>
                <w:bCs/>
              </w:rPr>
              <w:t>SUB</w:t>
            </w:r>
          </w:p>
        </w:tc>
        <w:tc>
          <w:tcPr>
            <w:tcW w:w="1540" w:type="dxa"/>
          </w:tcPr>
          <w:p w14:paraId="09FFD114" w14:textId="08B1C938" w:rsidR="00B84BB7" w:rsidRPr="00A30D47" w:rsidRDefault="00B84BB7" w:rsidP="0099525A">
            <w:pPr>
              <w:rPr>
                <w:rFonts w:ascii="Times New Roman" w:hAnsi="Times New Roman" w:cs="Times New Roman"/>
                <w:b/>
                <w:bCs/>
              </w:rPr>
            </w:pPr>
            <w:r w:rsidRPr="00A30D47">
              <w:rPr>
                <w:rFonts w:ascii="Times New Roman" w:hAnsi="Times New Roman" w:cs="Times New Roman"/>
                <w:b/>
                <w:bCs/>
              </w:rPr>
              <w:t>CHR</w:t>
            </w:r>
          </w:p>
        </w:tc>
        <w:tc>
          <w:tcPr>
            <w:tcW w:w="1538" w:type="dxa"/>
            <w:vMerge/>
          </w:tcPr>
          <w:p w14:paraId="3604A536" w14:textId="77777777" w:rsidR="00B84BB7" w:rsidRPr="00A30D47" w:rsidRDefault="00B84BB7" w:rsidP="009952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9525A" w:rsidRPr="00A30D47" w14:paraId="1778F148" w14:textId="77777777" w:rsidTr="00B84BB7">
        <w:trPr>
          <w:trHeight w:val="277"/>
        </w:trPr>
        <w:tc>
          <w:tcPr>
            <w:tcW w:w="1538" w:type="dxa"/>
          </w:tcPr>
          <w:p w14:paraId="003B7113" w14:textId="782DD922" w:rsidR="0099525A" w:rsidRPr="00A30D47" w:rsidRDefault="0099525A" w:rsidP="0099525A">
            <w:pPr>
              <w:rPr>
                <w:rFonts w:ascii="Times New Roman" w:hAnsi="Times New Roman" w:cs="Times New Roman"/>
                <w:b/>
                <w:bCs/>
              </w:rPr>
            </w:pPr>
            <w:r w:rsidRPr="00A30D47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538" w:type="dxa"/>
          </w:tcPr>
          <w:p w14:paraId="036DA944" w14:textId="35B0ED4F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8" w:type="dxa"/>
          </w:tcPr>
          <w:p w14:paraId="2103547F" w14:textId="5F8CBD06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40" w:type="dxa"/>
          </w:tcPr>
          <w:p w14:paraId="17CD563B" w14:textId="353C7A67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8" w:type="dxa"/>
          </w:tcPr>
          <w:p w14:paraId="3B71CAAC" w14:textId="3B5C6BC0" w:rsidR="0099525A" w:rsidRPr="00A30D47" w:rsidRDefault="00B84BB7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6</w:t>
            </w:r>
          </w:p>
        </w:tc>
      </w:tr>
      <w:tr w:rsidR="0099525A" w:rsidRPr="00A30D47" w14:paraId="0874D613" w14:textId="77777777" w:rsidTr="00B84BB7">
        <w:trPr>
          <w:trHeight w:val="277"/>
        </w:trPr>
        <w:tc>
          <w:tcPr>
            <w:tcW w:w="1538" w:type="dxa"/>
          </w:tcPr>
          <w:p w14:paraId="36923880" w14:textId="11EFD4AF" w:rsidR="0099525A" w:rsidRPr="00A30D47" w:rsidRDefault="0099525A" w:rsidP="0099525A">
            <w:pPr>
              <w:rPr>
                <w:rFonts w:ascii="Times New Roman" w:hAnsi="Times New Roman" w:cs="Times New Roman"/>
                <w:b/>
                <w:bCs/>
              </w:rPr>
            </w:pPr>
            <w:r w:rsidRPr="00A30D47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538" w:type="dxa"/>
          </w:tcPr>
          <w:p w14:paraId="228E5D92" w14:textId="6C30987B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8" w:type="dxa"/>
          </w:tcPr>
          <w:p w14:paraId="4AA86010" w14:textId="1F56A970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40" w:type="dxa"/>
          </w:tcPr>
          <w:p w14:paraId="387A1E3B" w14:textId="5AAEDFD0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8" w:type="dxa"/>
          </w:tcPr>
          <w:p w14:paraId="3FE67DCC" w14:textId="4F409CFF" w:rsidR="0099525A" w:rsidRPr="00A30D47" w:rsidRDefault="00B84BB7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12</w:t>
            </w:r>
          </w:p>
        </w:tc>
      </w:tr>
      <w:tr w:rsidR="0099525A" w:rsidRPr="00A30D47" w14:paraId="6ACDF73B" w14:textId="77777777" w:rsidTr="00B84BB7">
        <w:trPr>
          <w:trHeight w:val="286"/>
        </w:trPr>
        <w:tc>
          <w:tcPr>
            <w:tcW w:w="1538" w:type="dxa"/>
          </w:tcPr>
          <w:p w14:paraId="68B7864A" w14:textId="38BEE8CF" w:rsidR="0099525A" w:rsidRPr="00A30D47" w:rsidRDefault="0099525A" w:rsidP="0099525A">
            <w:pPr>
              <w:rPr>
                <w:rFonts w:ascii="Times New Roman" w:hAnsi="Times New Roman" w:cs="Times New Roman"/>
                <w:b/>
                <w:bCs/>
              </w:rPr>
            </w:pPr>
            <w:r w:rsidRPr="00A30D47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538" w:type="dxa"/>
          </w:tcPr>
          <w:p w14:paraId="63A7C42F" w14:textId="01CD1C43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8" w:type="dxa"/>
          </w:tcPr>
          <w:p w14:paraId="361E3038" w14:textId="34C1E6D2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40" w:type="dxa"/>
          </w:tcPr>
          <w:p w14:paraId="3F2C9276" w14:textId="0DC0CDC7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8" w:type="dxa"/>
          </w:tcPr>
          <w:p w14:paraId="2BFB8299" w14:textId="7CD3C743" w:rsidR="0099525A" w:rsidRPr="00A30D47" w:rsidRDefault="00B84BB7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3</w:t>
            </w:r>
          </w:p>
        </w:tc>
      </w:tr>
      <w:tr w:rsidR="0099525A" w:rsidRPr="00A30D47" w14:paraId="6C08E7C3" w14:textId="77777777" w:rsidTr="00B84BB7">
        <w:trPr>
          <w:trHeight w:val="277"/>
        </w:trPr>
        <w:tc>
          <w:tcPr>
            <w:tcW w:w="1538" w:type="dxa"/>
          </w:tcPr>
          <w:p w14:paraId="75BCD5B9" w14:textId="0EF61FA0" w:rsidR="0099525A" w:rsidRPr="00A30D47" w:rsidRDefault="0099525A" w:rsidP="0099525A">
            <w:pPr>
              <w:rPr>
                <w:rFonts w:ascii="Times New Roman" w:hAnsi="Times New Roman" w:cs="Times New Roman"/>
                <w:b/>
                <w:bCs/>
              </w:rPr>
            </w:pPr>
            <w:r w:rsidRPr="00A30D47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538" w:type="dxa"/>
          </w:tcPr>
          <w:p w14:paraId="68601EE7" w14:textId="38A2FA59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8" w:type="dxa"/>
          </w:tcPr>
          <w:p w14:paraId="4A8E7822" w14:textId="5F6B04DE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40" w:type="dxa"/>
          </w:tcPr>
          <w:p w14:paraId="56A37FA0" w14:textId="27A69F01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</w:tcPr>
          <w:p w14:paraId="5963FDB5" w14:textId="6390535E" w:rsidR="0099525A" w:rsidRPr="00A30D47" w:rsidRDefault="00B84BB7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1</w:t>
            </w:r>
          </w:p>
        </w:tc>
      </w:tr>
      <w:tr w:rsidR="0099525A" w:rsidRPr="00A30D47" w14:paraId="279B3259" w14:textId="77777777" w:rsidTr="00B84BB7">
        <w:trPr>
          <w:trHeight w:val="277"/>
        </w:trPr>
        <w:tc>
          <w:tcPr>
            <w:tcW w:w="1538" w:type="dxa"/>
          </w:tcPr>
          <w:p w14:paraId="598A1F0C" w14:textId="1327E91C" w:rsidR="0099525A" w:rsidRPr="00A30D47" w:rsidRDefault="0099525A" w:rsidP="0099525A">
            <w:pPr>
              <w:rPr>
                <w:rFonts w:ascii="Times New Roman" w:hAnsi="Times New Roman" w:cs="Times New Roman"/>
                <w:b/>
                <w:bCs/>
              </w:rPr>
            </w:pPr>
            <w:r w:rsidRPr="00A30D47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538" w:type="dxa"/>
          </w:tcPr>
          <w:p w14:paraId="22D5EAA0" w14:textId="3E2EA17C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8" w:type="dxa"/>
          </w:tcPr>
          <w:p w14:paraId="0396B8BF" w14:textId="1DF5EDC3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40" w:type="dxa"/>
          </w:tcPr>
          <w:p w14:paraId="483A28D7" w14:textId="7EAF11E6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</w:tcPr>
          <w:p w14:paraId="7A3D9572" w14:textId="32DB2B12" w:rsidR="0099525A" w:rsidRPr="00A30D47" w:rsidRDefault="00B84BB7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1</w:t>
            </w:r>
          </w:p>
        </w:tc>
      </w:tr>
      <w:tr w:rsidR="0099525A" w:rsidRPr="00A30D47" w14:paraId="197AE91E" w14:textId="77777777" w:rsidTr="00B84BB7">
        <w:trPr>
          <w:trHeight w:val="286"/>
        </w:trPr>
        <w:tc>
          <w:tcPr>
            <w:tcW w:w="1538" w:type="dxa"/>
          </w:tcPr>
          <w:p w14:paraId="179F7AB0" w14:textId="7D26A28C" w:rsidR="0099525A" w:rsidRPr="00A30D47" w:rsidRDefault="0099525A" w:rsidP="0099525A">
            <w:pPr>
              <w:rPr>
                <w:rFonts w:ascii="Times New Roman" w:hAnsi="Times New Roman" w:cs="Times New Roman"/>
                <w:b/>
                <w:bCs/>
              </w:rPr>
            </w:pPr>
            <w:r w:rsidRPr="00A30D47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538" w:type="dxa"/>
          </w:tcPr>
          <w:p w14:paraId="5C326A0F" w14:textId="1D4EB060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8" w:type="dxa"/>
          </w:tcPr>
          <w:p w14:paraId="151B9D2A" w14:textId="6ED10440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40" w:type="dxa"/>
          </w:tcPr>
          <w:p w14:paraId="5F691452" w14:textId="639CFFFD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</w:tcPr>
          <w:p w14:paraId="5D3D733E" w14:textId="1D1016ED" w:rsidR="0099525A" w:rsidRPr="00A30D47" w:rsidRDefault="00B84BB7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1</w:t>
            </w:r>
          </w:p>
        </w:tc>
      </w:tr>
      <w:tr w:rsidR="0099525A" w:rsidRPr="00A30D47" w14:paraId="784C87AD" w14:textId="77777777" w:rsidTr="00B84BB7">
        <w:trPr>
          <w:trHeight w:val="277"/>
        </w:trPr>
        <w:tc>
          <w:tcPr>
            <w:tcW w:w="1538" w:type="dxa"/>
          </w:tcPr>
          <w:p w14:paraId="7EF20FB1" w14:textId="4E36CAB9" w:rsidR="0099525A" w:rsidRPr="00A30D47" w:rsidRDefault="0099525A" w:rsidP="0099525A">
            <w:pPr>
              <w:rPr>
                <w:rFonts w:ascii="Times New Roman" w:hAnsi="Times New Roman" w:cs="Times New Roman"/>
                <w:b/>
                <w:bCs/>
              </w:rPr>
            </w:pPr>
            <w:r w:rsidRPr="00A30D47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538" w:type="dxa"/>
          </w:tcPr>
          <w:p w14:paraId="2750EB58" w14:textId="191566C0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8" w:type="dxa"/>
          </w:tcPr>
          <w:p w14:paraId="66615420" w14:textId="6513A56B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40" w:type="dxa"/>
          </w:tcPr>
          <w:p w14:paraId="3EE54291" w14:textId="3DBDF9A0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</w:tcPr>
          <w:p w14:paraId="7C378093" w14:textId="0D4C3D38" w:rsidR="0099525A" w:rsidRPr="00A30D47" w:rsidRDefault="00B84BB7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1</w:t>
            </w:r>
          </w:p>
        </w:tc>
      </w:tr>
      <w:tr w:rsidR="0099525A" w:rsidRPr="00A30D47" w14:paraId="6ABFF564" w14:textId="77777777" w:rsidTr="00B84BB7">
        <w:trPr>
          <w:trHeight w:val="286"/>
        </w:trPr>
        <w:tc>
          <w:tcPr>
            <w:tcW w:w="1538" w:type="dxa"/>
          </w:tcPr>
          <w:p w14:paraId="6F43A1AF" w14:textId="270BEA68" w:rsidR="0099525A" w:rsidRPr="00A30D47" w:rsidRDefault="0099525A" w:rsidP="0099525A">
            <w:pPr>
              <w:rPr>
                <w:rFonts w:ascii="Times New Roman" w:hAnsi="Times New Roman" w:cs="Times New Roman"/>
                <w:b/>
                <w:bCs/>
              </w:rPr>
            </w:pPr>
            <w:r w:rsidRPr="00A30D47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1538" w:type="dxa"/>
          </w:tcPr>
          <w:p w14:paraId="109EB25C" w14:textId="3C1E3D5A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</w:tcPr>
          <w:p w14:paraId="332D2999" w14:textId="6F247172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0" w:type="dxa"/>
          </w:tcPr>
          <w:p w14:paraId="66A19292" w14:textId="642114C1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</w:tcPr>
          <w:p w14:paraId="5F80C986" w14:textId="7F161426" w:rsidR="0099525A" w:rsidRPr="00A30D47" w:rsidRDefault="00B84BB7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1</w:t>
            </w:r>
          </w:p>
        </w:tc>
      </w:tr>
      <w:tr w:rsidR="0099525A" w:rsidRPr="00A30D47" w14:paraId="51E2A7CF" w14:textId="77777777" w:rsidTr="00B84BB7">
        <w:trPr>
          <w:trHeight w:val="277"/>
        </w:trPr>
        <w:tc>
          <w:tcPr>
            <w:tcW w:w="1538" w:type="dxa"/>
          </w:tcPr>
          <w:p w14:paraId="01D40DFD" w14:textId="0F2C7166" w:rsidR="0099525A" w:rsidRPr="00A30D47" w:rsidRDefault="0099525A" w:rsidP="0099525A">
            <w:pPr>
              <w:rPr>
                <w:rFonts w:ascii="Times New Roman" w:hAnsi="Times New Roman" w:cs="Times New Roman"/>
                <w:b/>
                <w:bCs/>
              </w:rPr>
            </w:pPr>
            <w:r w:rsidRPr="00A30D47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1538" w:type="dxa"/>
          </w:tcPr>
          <w:p w14:paraId="3F296599" w14:textId="46345E53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8" w:type="dxa"/>
          </w:tcPr>
          <w:p w14:paraId="322B8262" w14:textId="1F2C4FE7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40" w:type="dxa"/>
          </w:tcPr>
          <w:p w14:paraId="4A35B9B3" w14:textId="187F36F5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</w:tcPr>
          <w:p w14:paraId="0A21E88A" w14:textId="0D10005A" w:rsidR="0099525A" w:rsidRPr="00A30D47" w:rsidRDefault="00B84BB7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1</w:t>
            </w:r>
          </w:p>
        </w:tc>
      </w:tr>
      <w:tr w:rsidR="0099525A" w:rsidRPr="00A30D47" w14:paraId="77497114" w14:textId="77777777" w:rsidTr="00B84BB7">
        <w:trPr>
          <w:trHeight w:val="277"/>
        </w:trPr>
        <w:tc>
          <w:tcPr>
            <w:tcW w:w="1538" w:type="dxa"/>
          </w:tcPr>
          <w:p w14:paraId="3C2AA4FA" w14:textId="2569E80B" w:rsidR="0099525A" w:rsidRPr="00A30D47" w:rsidRDefault="0099525A" w:rsidP="0099525A">
            <w:pPr>
              <w:rPr>
                <w:rFonts w:ascii="Times New Roman" w:hAnsi="Times New Roman" w:cs="Times New Roman"/>
                <w:b/>
                <w:bCs/>
              </w:rPr>
            </w:pPr>
            <w:r w:rsidRPr="00A30D47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1538" w:type="dxa"/>
          </w:tcPr>
          <w:p w14:paraId="4B07DC6B" w14:textId="0202230B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</w:tcPr>
          <w:p w14:paraId="079FC74C" w14:textId="27071379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0" w:type="dxa"/>
          </w:tcPr>
          <w:p w14:paraId="17AD5A98" w14:textId="5582BE75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</w:tcPr>
          <w:p w14:paraId="70794498" w14:textId="39EA2AA1" w:rsidR="0099525A" w:rsidRPr="00A30D47" w:rsidRDefault="00B84BB7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1</w:t>
            </w:r>
          </w:p>
        </w:tc>
      </w:tr>
      <w:tr w:rsidR="0099525A" w:rsidRPr="00A30D47" w14:paraId="2E42BDA9" w14:textId="77777777" w:rsidTr="00B84BB7">
        <w:trPr>
          <w:trHeight w:val="286"/>
        </w:trPr>
        <w:tc>
          <w:tcPr>
            <w:tcW w:w="1538" w:type="dxa"/>
          </w:tcPr>
          <w:p w14:paraId="2B3B5AC1" w14:textId="3CD18466" w:rsidR="0099525A" w:rsidRPr="00A30D47" w:rsidRDefault="0099525A" w:rsidP="0099525A">
            <w:pPr>
              <w:rPr>
                <w:rFonts w:ascii="Times New Roman" w:hAnsi="Times New Roman" w:cs="Times New Roman"/>
                <w:b/>
                <w:bCs/>
              </w:rPr>
            </w:pPr>
            <w:r w:rsidRPr="00A30D47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1538" w:type="dxa"/>
          </w:tcPr>
          <w:p w14:paraId="1F156CF1" w14:textId="13D17383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</w:tcPr>
          <w:p w14:paraId="14011054" w14:textId="6549165E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40" w:type="dxa"/>
          </w:tcPr>
          <w:p w14:paraId="07DC1187" w14:textId="3FEC13AD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</w:tcPr>
          <w:p w14:paraId="20992590" w14:textId="67722339" w:rsidR="0099525A" w:rsidRPr="00A30D47" w:rsidRDefault="00B84BB7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2</w:t>
            </w:r>
          </w:p>
        </w:tc>
      </w:tr>
      <w:tr w:rsidR="0099525A" w:rsidRPr="00A30D47" w14:paraId="11417AE9" w14:textId="77777777" w:rsidTr="00B84BB7">
        <w:trPr>
          <w:trHeight w:val="277"/>
        </w:trPr>
        <w:tc>
          <w:tcPr>
            <w:tcW w:w="1538" w:type="dxa"/>
          </w:tcPr>
          <w:p w14:paraId="1FB1FE04" w14:textId="0DD81050" w:rsidR="0099525A" w:rsidRPr="00A30D47" w:rsidRDefault="0099525A" w:rsidP="0099525A">
            <w:pPr>
              <w:rPr>
                <w:rFonts w:ascii="Times New Roman" w:hAnsi="Times New Roman" w:cs="Times New Roman"/>
                <w:b/>
                <w:bCs/>
              </w:rPr>
            </w:pPr>
            <w:r w:rsidRPr="00A30D47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1538" w:type="dxa"/>
          </w:tcPr>
          <w:p w14:paraId="0A6A9422" w14:textId="5EBBB388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8" w:type="dxa"/>
          </w:tcPr>
          <w:p w14:paraId="35C18411" w14:textId="61E34085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40" w:type="dxa"/>
          </w:tcPr>
          <w:p w14:paraId="5BF43DFE" w14:textId="662F1F88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8" w:type="dxa"/>
          </w:tcPr>
          <w:p w14:paraId="43FB0D7E" w14:textId="20BE3F84" w:rsidR="0099525A" w:rsidRPr="00A30D47" w:rsidRDefault="00B84BB7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4</w:t>
            </w:r>
          </w:p>
        </w:tc>
      </w:tr>
      <w:tr w:rsidR="0099525A" w:rsidRPr="00A30D47" w14:paraId="5E2C33B1" w14:textId="77777777" w:rsidTr="00B84BB7">
        <w:trPr>
          <w:trHeight w:val="277"/>
        </w:trPr>
        <w:tc>
          <w:tcPr>
            <w:tcW w:w="1538" w:type="dxa"/>
          </w:tcPr>
          <w:p w14:paraId="1E57088E" w14:textId="710CB006" w:rsidR="0099525A" w:rsidRPr="00A30D47" w:rsidRDefault="0099525A" w:rsidP="0099525A">
            <w:pPr>
              <w:rPr>
                <w:rFonts w:ascii="Times New Roman" w:hAnsi="Times New Roman" w:cs="Times New Roman"/>
                <w:b/>
                <w:bCs/>
              </w:rPr>
            </w:pPr>
            <w:r w:rsidRPr="00A30D47"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  <w:tc>
          <w:tcPr>
            <w:tcW w:w="1538" w:type="dxa"/>
          </w:tcPr>
          <w:p w14:paraId="0BEFEED4" w14:textId="38D98FDB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8" w:type="dxa"/>
          </w:tcPr>
          <w:p w14:paraId="0EA9FA2F" w14:textId="0D708A2C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40" w:type="dxa"/>
          </w:tcPr>
          <w:p w14:paraId="29EF9546" w14:textId="317163A5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8" w:type="dxa"/>
          </w:tcPr>
          <w:p w14:paraId="673E5ABF" w14:textId="3D975D75" w:rsidR="0099525A" w:rsidRPr="00A30D47" w:rsidRDefault="00B84BB7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2</w:t>
            </w:r>
          </w:p>
        </w:tc>
      </w:tr>
      <w:tr w:rsidR="0099525A" w:rsidRPr="00A30D47" w14:paraId="0EA452AA" w14:textId="77777777" w:rsidTr="00B84BB7">
        <w:trPr>
          <w:trHeight w:val="286"/>
        </w:trPr>
        <w:tc>
          <w:tcPr>
            <w:tcW w:w="1538" w:type="dxa"/>
          </w:tcPr>
          <w:p w14:paraId="30D67C20" w14:textId="6F85C71B" w:rsidR="0099525A" w:rsidRPr="00A30D47" w:rsidRDefault="0099525A" w:rsidP="0099525A">
            <w:pPr>
              <w:rPr>
                <w:rFonts w:ascii="Times New Roman" w:hAnsi="Times New Roman" w:cs="Times New Roman"/>
                <w:b/>
                <w:bCs/>
              </w:rPr>
            </w:pPr>
            <w:r w:rsidRPr="00A30D47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  <w:tc>
          <w:tcPr>
            <w:tcW w:w="1538" w:type="dxa"/>
          </w:tcPr>
          <w:p w14:paraId="2F64AD92" w14:textId="66088A7B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</w:tcPr>
          <w:p w14:paraId="44637AA1" w14:textId="70B56CD8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40" w:type="dxa"/>
          </w:tcPr>
          <w:p w14:paraId="37643BFE" w14:textId="7B1D8457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8" w:type="dxa"/>
          </w:tcPr>
          <w:p w14:paraId="1B5E6062" w14:textId="72E91550" w:rsidR="0099525A" w:rsidRPr="00A30D47" w:rsidRDefault="00B84BB7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2</w:t>
            </w:r>
          </w:p>
        </w:tc>
      </w:tr>
      <w:tr w:rsidR="0099525A" w:rsidRPr="00A30D47" w14:paraId="08363D21" w14:textId="77777777" w:rsidTr="00B84BB7">
        <w:trPr>
          <w:trHeight w:val="277"/>
        </w:trPr>
        <w:tc>
          <w:tcPr>
            <w:tcW w:w="1538" w:type="dxa"/>
          </w:tcPr>
          <w:p w14:paraId="5A9DF553" w14:textId="42C49964" w:rsidR="0099525A" w:rsidRPr="00A30D47" w:rsidRDefault="0099525A" w:rsidP="0099525A">
            <w:pPr>
              <w:rPr>
                <w:rFonts w:ascii="Times New Roman" w:hAnsi="Times New Roman" w:cs="Times New Roman"/>
                <w:b/>
                <w:bCs/>
              </w:rPr>
            </w:pPr>
            <w:r w:rsidRPr="00A30D47">
              <w:rPr>
                <w:rFonts w:ascii="Times New Roman" w:hAnsi="Times New Roman" w:cs="Times New Roman"/>
                <w:b/>
                <w:bCs/>
              </w:rPr>
              <w:t>15</w:t>
            </w:r>
          </w:p>
        </w:tc>
        <w:tc>
          <w:tcPr>
            <w:tcW w:w="1538" w:type="dxa"/>
          </w:tcPr>
          <w:p w14:paraId="78D95A0C" w14:textId="366AF0C5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</w:tcPr>
          <w:p w14:paraId="456089F3" w14:textId="3FA39673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0" w:type="dxa"/>
          </w:tcPr>
          <w:p w14:paraId="23991867" w14:textId="01CF8E4D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</w:tcPr>
          <w:p w14:paraId="4349FB30" w14:textId="72E386A9" w:rsidR="0099525A" w:rsidRPr="00A30D47" w:rsidRDefault="00B84BB7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1</w:t>
            </w:r>
          </w:p>
        </w:tc>
      </w:tr>
      <w:tr w:rsidR="0099525A" w:rsidRPr="00A30D47" w14:paraId="6A41A6AB" w14:textId="77777777" w:rsidTr="00B84BB7">
        <w:trPr>
          <w:trHeight w:val="286"/>
        </w:trPr>
        <w:tc>
          <w:tcPr>
            <w:tcW w:w="1538" w:type="dxa"/>
          </w:tcPr>
          <w:p w14:paraId="286FEF0D" w14:textId="4B7C425E" w:rsidR="0099525A" w:rsidRPr="00A30D47" w:rsidRDefault="0099525A" w:rsidP="0099525A">
            <w:pPr>
              <w:rPr>
                <w:rFonts w:ascii="Times New Roman" w:hAnsi="Times New Roman" w:cs="Times New Roman"/>
                <w:b/>
                <w:bCs/>
              </w:rPr>
            </w:pPr>
            <w:r w:rsidRPr="00A30D47">
              <w:rPr>
                <w:rFonts w:ascii="Times New Roman" w:hAnsi="Times New Roman" w:cs="Times New Roman"/>
                <w:b/>
                <w:bCs/>
              </w:rPr>
              <w:t>16</w:t>
            </w:r>
          </w:p>
        </w:tc>
        <w:tc>
          <w:tcPr>
            <w:tcW w:w="1538" w:type="dxa"/>
          </w:tcPr>
          <w:p w14:paraId="6932894E" w14:textId="1292CF41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8" w:type="dxa"/>
          </w:tcPr>
          <w:p w14:paraId="52CA6F65" w14:textId="2525BBB2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40" w:type="dxa"/>
          </w:tcPr>
          <w:p w14:paraId="3B204B69" w14:textId="339E664B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8" w:type="dxa"/>
          </w:tcPr>
          <w:p w14:paraId="60F9CD30" w14:textId="1DB1F11D" w:rsidR="0099525A" w:rsidRPr="00A30D47" w:rsidRDefault="00B84BB7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3</w:t>
            </w:r>
          </w:p>
        </w:tc>
      </w:tr>
      <w:tr w:rsidR="0099525A" w:rsidRPr="00A30D47" w14:paraId="3FFD85FA" w14:textId="77777777" w:rsidTr="00B84BB7">
        <w:trPr>
          <w:trHeight w:val="277"/>
        </w:trPr>
        <w:tc>
          <w:tcPr>
            <w:tcW w:w="1538" w:type="dxa"/>
          </w:tcPr>
          <w:p w14:paraId="3110941E" w14:textId="309D3928" w:rsidR="0099525A" w:rsidRPr="00A30D47" w:rsidRDefault="0099525A" w:rsidP="0099525A">
            <w:pPr>
              <w:rPr>
                <w:rFonts w:ascii="Times New Roman" w:hAnsi="Times New Roman" w:cs="Times New Roman"/>
                <w:b/>
                <w:bCs/>
              </w:rPr>
            </w:pPr>
            <w:r w:rsidRPr="00A30D47">
              <w:rPr>
                <w:rFonts w:ascii="Times New Roman" w:hAnsi="Times New Roman" w:cs="Times New Roman"/>
                <w:b/>
                <w:bCs/>
              </w:rPr>
              <w:t>17</w:t>
            </w:r>
          </w:p>
        </w:tc>
        <w:tc>
          <w:tcPr>
            <w:tcW w:w="1538" w:type="dxa"/>
          </w:tcPr>
          <w:p w14:paraId="640F0BE0" w14:textId="5EC721C9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</w:tcPr>
          <w:p w14:paraId="30478D6E" w14:textId="1868145B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40" w:type="dxa"/>
          </w:tcPr>
          <w:p w14:paraId="440994DF" w14:textId="6BE1B5F5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8" w:type="dxa"/>
          </w:tcPr>
          <w:p w14:paraId="3EA0F5AB" w14:textId="4E7BB8C8" w:rsidR="0099525A" w:rsidRPr="00A30D47" w:rsidRDefault="00B84BB7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1</w:t>
            </w:r>
          </w:p>
        </w:tc>
      </w:tr>
      <w:tr w:rsidR="0099525A" w:rsidRPr="00A30D47" w14:paraId="11213CC0" w14:textId="77777777" w:rsidTr="00B84BB7">
        <w:trPr>
          <w:trHeight w:val="277"/>
        </w:trPr>
        <w:tc>
          <w:tcPr>
            <w:tcW w:w="1538" w:type="dxa"/>
          </w:tcPr>
          <w:p w14:paraId="763440F9" w14:textId="7F14EF03" w:rsidR="0099525A" w:rsidRPr="00A30D47" w:rsidRDefault="0099525A" w:rsidP="0099525A">
            <w:pPr>
              <w:rPr>
                <w:rFonts w:ascii="Times New Roman" w:hAnsi="Times New Roman" w:cs="Times New Roman"/>
                <w:b/>
                <w:bCs/>
              </w:rPr>
            </w:pPr>
            <w:r w:rsidRPr="00A30D47">
              <w:rPr>
                <w:rFonts w:ascii="Times New Roman" w:hAnsi="Times New Roman" w:cs="Times New Roman"/>
                <w:b/>
                <w:bCs/>
              </w:rPr>
              <w:t>18</w:t>
            </w:r>
          </w:p>
        </w:tc>
        <w:tc>
          <w:tcPr>
            <w:tcW w:w="1538" w:type="dxa"/>
          </w:tcPr>
          <w:p w14:paraId="4DAD7948" w14:textId="4D0E5C1C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</w:tcPr>
          <w:p w14:paraId="13129D7E" w14:textId="3AF06B6C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0" w:type="dxa"/>
          </w:tcPr>
          <w:p w14:paraId="4C30B88C" w14:textId="3455F27D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8" w:type="dxa"/>
          </w:tcPr>
          <w:p w14:paraId="0424C188" w14:textId="7B6CA2ED" w:rsidR="0099525A" w:rsidRPr="00A30D47" w:rsidRDefault="00B84BB7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2</w:t>
            </w:r>
          </w:p>
        </w:tc>
      </w:tr>
      <w:tr w:rsidR="0099525A" w:rsidRPr="00A30D47" w14:paraId="317FFE2B" w14:textId="77777777" w:rsidTr="00B84BB7">
        <w:trPr>
          <w:trHeight w:val="286"/>
        </w:trPr>
        <w:tc>
          <w:tcPr>
            <w:tcW w:w="1538" w:type="dxa"/>
          </w:tcPr>
          <w:p w14:paraId="09C35DB7" w14:textId="7B5CB813" w:rsidR="0099525A" w:rsidRPr="00A30D47" w:rsidRDefault="0099525A" w:rsidP="0099525A">
            <w:pPr>
              <w:rPr>
                <w:rFonts w:ascii="Times New Roman" w:hAnsi="Times New Roman" w:cs="Times New Roman"/>
                <w:b/>
                <w:bCs/>
              </w:rPr>
            </w:pPr>
            <w:r w:rsidRPr="00A30D47">
              <w:rPr>
                <w:rFonts w:ascii="Times New Roman" w:hAnsi="Times New Roman" w:cs="Times New Roman"/>
                <w:b/>
                <w:bCs/>
              </w:rPr>
              <w:t>19</w:t>
            </w:r>
          </w:p>
        </w:tc>
        <w:tc>
          <w:tcPr>
            <w:tcW w:w="1538" w:type="dxa"/>
          </w:tcPr>
          <w:p w14:paraId="26EEF4CC" w14:textId="60448099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8" w:type="dxa"/>
          </w:tcPr>
          <w:p w14:paraId="3831FC3E" w14:textId="3F064998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0" w:type="dxa"/>
          </w:tcPr>
          <w:p w14:paraId="70A6B0F6" w14:textId="6F422827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</w:tcPr>
          <w:p w14:paraId="45DFB06C" w14:textId="11B348E0" w:rsidR="0099525A" w:rsidRPr="00A30D47" w:rsidRDefault="00B84BB7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2</w:t>
            </w:r>
          </w:p>
        </w:tc>
      </w:tr>
      <w:tr w:rsidR="0099525A" w:rsidRPr="00A30D47" w14:paraId="013C0F91" w14:textId="77777777" w:rsidTr="00B84BB7">
        <w:trPr>
          <w:trHeight w:val="277"/>
        </w:trPr>
        <w:tc>
          <w:tcPr>
            <w:tcW w:w="1538" w:type="dxa"/>
          </w:tcPr>
          <w:p w14:paraId="3813D59B" w14:textId="622E84A9" w:rsidR="0099525A" w:rsidRPr="00A30D47" w:rsidRDefault="0099525A" w:rsidP="0099525A">
            <w:pPr>
              <w:rPr>
                <w:rFonts w:ascii="Times New Roman" w:hAnsi="Times New Roman" w:cs="Times New Roman"/>
                <w:b/>
                <w:bCs/>
              </w:rPr>
            </w:pPr>
            <w:r w:rsidRPr="00A30D47">
              <w:rPr>
                <w:rFonts w:ascii="Times New Roman" w:hAnsi="Times New Roman" w:cs="Times New Roman"/>
                <w:b/>
                <w:bCs/>
              </w:rPr>
              <w:t>20</w:t>
            </w:r>
          </w:p>
        </w:tc>
        <w:tc>
          <w:tcPr>
            <w:tcW w:w="1538" w:type="dxa"/>
          </w:tcPr>
          <w:p w14:paraId="6BF667BC" w14:textId="580B5B80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</w:tcPr>
          <w:p w14:paraId="66F67BA0" w14:textId="46C216BD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40" w:type="dxa"/>
          </w:tcPr>
          <w:p w14:paraId="18F18B5C" w14:textId="1EEF3750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8" w:type="dxa"/>
          </w:tcPr>
          <w:p w14:paraId="057C00EC" w14:textId="25FF66B5" w:rsidR="0099525A" w:rsidRPr="00A30D47" w:rsidRDefault="00B84BB7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2</w:t>
            </w:r>
          </w:p>
        </w:tc>
      </w:tr>
      <w:tr w:rsidR="0099525A" w:rsidRPr="00A30D47" w14:paraId="790FA189" w14:textId="77777777" w:rsidTr="00B84BB7">
        <w:trPr>
          <w:trHeight w:val="277"/>
        </w:trPr>
        <w:tc>
          <w:tcPr>
            <w:tcW w:w="1538" w:type="dxa"/>
          </w:tcPr>
          <w:p w14:paraId="15CD0936" w14:textId="0D7EE241" w:rsidR="0099525A" w:rsidRPr="00A30D47" w:rsidRDefault="0099525A" w:rsidP="0099525A">
            <w:pPr>
              <w:rPr>
                <w:rFonts w:ascii="Times New Roman" w:hAnsi="Times New Roman" w:cs="Times New Roman"/>
                <w:b/>
                <w:bCs/>
              </w:rPr>
            </w:pPr>
            <w:r w:rsidRPr="00A30D47">
              <w:rPr>
                <w:rFonts w:ascii="Times New Roman" w:hAnsi="Times New Roman" w:cs="Times New Roman"/>
                <w:b/>
                <w:bCs/>
              </w:rPr>
              <w:t>21</w:t>
            </w:r>
          </w:p>
        </w:tc>
        <w:tc>
          <w:tcPr>
            <w:tcW w:w="1538" w:type="dxa"/>
          </w:tcPr>
          <w:p w14:paraId="75E71CFA" w14:textId="5A29CC0E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8" w:type="dxa"/>
          </w:tcPr>
          <w:p w14:paraId="3E4FA426" w14:textId="108626AE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40" w:type="dxa"/>
          </w:tcPr>
          <w:p w14:paraId="10590D11" w14:textId="0586A2C7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8" w:type="dxa"/>
          </w:tcPr>
          <w:p w14:paraId="4356EEB0" w14:textId="64D60B00" w:rsidR="0099525A" w:rsidRPr="00A30D47" w:rsidRDefault="00B84BB7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10</w:t>
            </w:r>
          </w:p>
        </w:tc>
      </w:tr>
      <w:tr w:rsidR="0099525A" w:rsidRPr="00A30D47" w14:paraId="4A294555" w14:textId="77777777" w:rsidTr="00B84BB7">
        <w:trPr>
          <w:trHeight w:val="286"/>
        </w:trPr>
        <w:tc>
          <w:tcPr>
            <w:tcW w:w="1538" w:type="dxa"/>
          </w:tcPr>
          <w:p w14:paraId="67B50F89" w14:textId="2D5981CB" w:rsidR="0099525A" w:rsidRPr="00A30D47" w:rsidRDefault="0099525A" w:rsidP="0099525A">
            <w:pPr>
              <w:rPr>
                <w:rFonts w:ascii="Times New Roman" w:hAnsi="Times New Roman" w:cs="Times New Roman"/>
                <w:b/>
                <w:bCs/>
              </w:rPr>
            </w:pPr>
            <w:r w:rsidRPr="00A30D47">
              <w:rPr>
                <w:rFonts w:ascii="Times New Roman" w:hAnsi="Times New Roman" w:cs="Times New Roman"/>
                <w:b/>
                <w:bCs/>
              </w:rPr>
              <w:t>22</w:t>
            </w:r>
          </w:p>
        </w:tc>
        <w:tc>
          <w:tcPr>
            <w:tcW w:w="1538" w:type="dxa"/>
          </w:tcPr>
          <w:p w14:paraId="2821E3E5" w14:textId="191F5D4C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8" w:type="dxa"/>
          </w:tcPr>
          <w:p w14:paraId="37309BF6" w14:textId="634AFE81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40" w:type="dxa"/>
          </w:tcPr>
          <w:p w14:paraId="5EDC090D" w14:textId="4F128928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8" w:type="dxa"/>
          </w:tcPr>
          <w:p w14:paraId="3A542C03" w14:textId="0270FB3C" w:rsidR="0099525A" w:rsidRPr="00A30D47" w:rsidRDefault="00B84BB7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7</w:t>
            </w:r>
          </w:p>
        </w:tc>
      </w:tr>
      <w:tr w:rsidR="0099525A" w:rsidRPr="00A30D47" w14:paraId="6CDE8039" w14:textId="77777777" w:rsidTr="00B84BB7">
        <w:trPr>
          <w:trHeight w:val="277"/>
        </w:trPr>
        <w:tc>
          <w:tcPr>
            <w:tcW w:w="1538" w:type="dxa"/>
          </w:tcPr>
          <w:p w14:paraId="2C55AA58" w14:textId="510D6F29" w:rsidR="0099525A" w:rsidRPr="00A30D47" w:rsidRDefault="0099525A" w:rsidP="0099525A">
            <w:pPr>
              <w:rPr>
                <w:rFonts w:ascii="Times New Roman" w:hAnsi="Times New Roman" w:cs="Times New Roman"/>
                <w:b/>
                <w:bCs/>
              </w:rPr>
            </w:pPr>
            <w:r w:rsidRPr="00A30D47">
              <w:rPr>
                <w:rFonts w:ascii="Times New Roman" w:hAnsi="Times New Roman" w:cs="Times New Roman"/>
                <w:b/>
                <w:bCs/>
              </w:rPr>
              <w:t>23</w:t>
            </w:r>
          </w:p>
        </w:tc>
        <w:tc>
          <w:tcPr>
            <w:tcW w:w="1538" w:type="dxa"/>
          </w:tcPr>
          <w:p w14:paraId="6D74AAFD" w14:textId="5A8B891A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8" w:type="dxa"/>
          </w:tcPr>
          <w:p w14:paraId="2FD08E84" w14:textId="36179811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40" w:type="dxa"/>
          </w:tcPr>
          <w:p w14:paraId="6EF8394A" w14:textId="4231940D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8" w:type="dxa"/>
          </w:tcPr>
          <w:p w14:paraId="43BAB5D5" w14:textId="442E6480" w:rsidR="0099525A" w:rsidRPr="00A30D47" w:rsidRDefault="00B84BB7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13</w:t>
            </w:r>
          </w:p>
        </w:tc>
      </w:tr>
      <w:tr w:rsidR="0099525A" w:rsidRPr="00A30D47" w14:paraId="2058A291" w14:textId="77777777" w:rsidTr="00B84BB7">
        <w:trPr>
          <w:trHeight w:val="286"/>
        </w:trPr>
        <w:tc>
          <w:tcPr>
            <w:tcW w:w="1538" w:type="dxa"/>
          </w:tcPr>
          <w:p w14:paraId="059CDA01" w14:textId="468670E3" w:rsidR="0099525A" w:rsidRPr="00A30D47" w:rsidRDefault="0099525A" w:rsidP="0099525A">
            <w:pPr>
              <w:rPr>
                <w:rFonts w:ascii="Times New Roman" w:hAnsi="Times New Roman" w:cs="Times New Roman"/>
                <w:b/>
                <w:bCs/>
              </w:rPr>
            </w:pPr>
            <w:r w:rsidRPr="00A30D47">
              <w:rPr>
                <w:rFonts w:ascii="Times New Roman" w:hAnsi="Times New Roman" w:cs="Times New Roman"/>
                <w:b/>
                <w:bCs/>
              </w:rPr>
              <w:t>24</w:t>
            </w:r>
          </w:p>
        </w:tc>
        <w:tc>
          <w:tcPr>
            <w:tcW w:w="1538" w:type="dxa"/>
          </w:tcPr>
          <w:p w14:paraId="6D640192" w14:textId="03098254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</w:tcPr>
          <w:p w14:paraId="309D3A7F" w14:textId="1ED98E8F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0" w:type="dxa"/>
          </w:tcPr>
          <w:p w14:paraId="1AD9E8BD" w14:textId="1B3EC6B7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</w:tcPr>
          <w:p w14:paraId="34C262E4" w14:textId="42D253DF" w:rsidR="0099525A" w:rsidRPr="00A30D47" w:rsidRDefault="00B84BB7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1</w:t>
            </w:r>
          </w:p>
        </w:tc>
      </w:tr>
      <w:tr w:rsidR="0099525A" w:rsidRPr="00A30D47" w14:paraId="080D4791" w14:textId="77777777" w:rsidTr="00B84BB7">
        <w:trPr>
          <w:trHeight w:val="277"/>
        </w:trPr>
        <w:tc>
          <w:tcPr>
            <w:tcW w:w="1538" w:type="dxa"/>
          </w:tcPr>
          <w:p w14:paraId="08737EFB" w14:textId="2421D27C" w:rsidR="0099525A" w:rsidRPr="00A30D47" w:rsidRDefault="0099525A" w:rsidP="0099525A">
            <w:pPr>
              <w:rPr>
                <w:rFonts w:ascii="Times New Roman" w:hAnsi="Times New Roman" w:cs="Times New Roman"/>
                <w:b/>
                <w:bCs/>
              </w:rPr>
            </w:pPr>
            <w:r w:rsidRPr="00A30D47">
              <w:rPr>
                <w:rFonts w:ascii="Times New Roman" w:hAnsi="Times New Roman" w:cs="Times New Roman"/>
                <w:b/>
                <w:bCs/>
              </w:rPr>
              <w:t>25</w:t>
            </w:r>
          </w:p>
        </w:tc>
        <w:tc>
          <w:tcPr>
            <w:tcW w:w="1538" w:type="dxa"/>
          </w:tcPr>
          <w:p w14:paraId="51DB166F" w14:textId="525A1EE4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8" w:type="dxa"/>
          </w:tcPr>
          <w:p w14:paraId="5CF88374" w14:textId="665FE472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0" w:type="dxa"/>
          </w:tcPr>
          <w:p w14:paraId="44D7DEE5" w14:textId="07CBDE88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8" w:type="dxa"/>
          </w:tcPr>
          <w:p w14:paraId="288EC44B" w14:textId="19E875E5" w:rsidR="0099525A" w:rsidRPr="00A30D47" w:rsidRDefault="00B84BB7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8</w:t>
            </w:r>
          </w:p>
        </w:tc>
      </w:tr>
      <w:tr w:rsidR="0099525A" w:rsidRPr="00A30D47" w14:paraId="23FF92C5" w14:textId="77777777" w:rsidTr="00B84BB7">
        <w:trPr>
          <w:trHeight w:val="277"/>
        </w:trPr>
        <w:tc>
          <w:tcPr>
            <w:tcW w:w="1538" w:type="dxa"/>
          </w:tcPr>
          <w:p w14:paraId="52F87463" w14:textId="31AFEE65" w:rsidR="0099525A" w:rsidRPr="00A30D47" w:rsidRDefault="0099525A" w:rsidP="0099525A">
            <w:pPr>
              <w:rPr>
                <w:rFonts w:ascii="Times New Roman" w:hAnsi="Times New Roman" w:cs="Times New Roman"/>
                <w:b/>
                <w:bCs/>
              </w:rPr>
            </w:pPr>
            <w:r w:rsidRPr="00A30D47">
              <w:rPr>
                <w:rFonts w:ascii="Times New Roman" w:hAnsi="Times New Roman" w:cs="Times New Roman"/>
                <w:b/>
                <w:bCs/>
              </w:rPr>
              <w:t>26</w:t>
            </w:r>
          </w:p>
        </w:tc>
        <w:tc>
          <w:tcPr>
            <w:tcW w:w="1538" w:type="dxa"/>
          </w:tcPr>
          <w:p w14:paraId="2095E7E3" w14:textId="3324B736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</w:tcPr>
          <w:p w14:paraId="31EDB4DA" w14:textId="2295681D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40" w:type="dxa"/>
          </w:tcPr>
          <w:p w14:paraId="073FCA51" w14:textId="58C7DDAD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8" w:type="dxa"/>
          </w:tcPr>
          <w:p w14:paraId="354144F7" w14:textId="05FF8A8B" w:rsidR="0099525A" w:rsidRPr="00A30D47" w:rsidRDefault="00B84BB7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3</w:t>
            </w:r>
          </w:p>
        </w:tc>
      </w:tr>
      <w:tr w:rsidR="0099525A" w:rsidRPr="00A30D47" w14:paraId="1B4EB82A" w14:textId="77777777" w:rsidTr="00B84BB7">
        <w:trPr>
          <w:trHeight w:val="286"/>
        </w:trPr>
        <w:tc>
          <w:tcPr>
            <w:tcW w:w="1538" w:type="dxa"/>
          </w:tcPr>
          <w:p w14:paraId="0034E221" w14:textId="115B164D" w:rsidR="0099525A" w:rsidRPr="00A30D47" w:rsidRDefault="0099525A" w:rsidP="0099525A">
            <w:pPr>
              <w:rPr>
                <w:rFonts w:ascii="Times New Roman" w:hAnsi="Times New Roman" w:cs="Times New Roman"/>
                <w:b/>
                <w:bCs/>
              </w:rPr>
            </w:pPr>
            <w:r w:rsidRPr="00A30D47">
              <w:rPr>
                <w:rFonts w:ascii="Times New Roman" w:hAnsi="Times New Roman" w:cs="Times New Roman"/>
                <w:b/>
                <w:bCs/>
              </w:rPr>
              <w:t>27</w:t>
            </w:r>
          </w:p>
        </w:tc>
        <w:tc>
          <w:tcPr>
            <w:tcW w:w="1538" w:type="dxa"/>
          </w:tcPr>
          <w:p w14:paraId="07D3BAE6" w14:textId="06901815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8" w:type="dxa"/>
          </w:tcPr>
          <w:p w14:paraId="60B5B1CA" w14:textId="60F89620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40" w:type="dxa"/>
          </w:tcPr>
          <w:p w14:paraId="35728F5B" w14:textId="3BA421D1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8" w:type="dxa"/>
          </w:tcPr>
          <w:p w14:paraId="06F25FB8" w14:textId="37729A63" w:rsidR="0099525A" w:rsidRPr="00A30D47" w:rsidRDefault="00B84BB7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4</w:t>
            </w:r>
          </w:p>
        </w:tc>
      </w:tr>
      <w:tr w:rsidR="0099525A" w:rsidRPr="00A30D47" w14:paraId="730AE48C" w14:textId="77777777" w:rsidTr="00B84BB7">
        <w:trPr>
          <w:trHeight w:val="277"/>
        </w:trPr>
        <w:tc>
          <w:tcPr>
            <w:tcW w:w="1538" w:type="dxa"/>
          </w:tcPr>
          <w:p w14:paraId="30216DE2" w14:textId="555DA0B7" w:rsidR="0099525A" w:rsidRPr="00A30D47" w:rsidRDefault="0099525A" w:rsidP="0099525A">
            <w:pPr>
              <w:rPr>
                <w:rFonts w:ascii="Times New Roman" w:hAnsi="Times New Roman" w:cs="Times New Roman"/>
                <w:b/>
                <w:bCs/>
              </w:rPr>
            </w:pPr>
            <w:r w:rsidRPr="00A30D47">
              <w:rPr>
                <w:rFonts w:ascii="Times New Roman" w:hAnsi="Times New Roman" w:cs="Times New Roman"/>
                <w:b/>
                <w:bCs/>
              </w:rPr>
              <w:t>28</w:t>
            </w:r>
          </w:p>
        </w:tc>
        <w:tc>
          <w:tcPr>
            <w:tcW w:w="1538" w:type="dxa"/>
          </w:tcPr>
          <w:p w14:paraId="0D814FBF" w14:textId="22B220C0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8" w:type="dxa"/>
          </w:tcPr>
          <w:p w14:paraId="34DD014B" w14:textId="269F26B7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40" w:type="dxa"/>
          </w:tcPr>
          <w:p w14:paraId="1D8768D9" w14:textId="429D0077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8" w:type="dxa"/>
          </w:tcPr>
          <w:p w14:paraId="6ECE150F" w14:textId="4299A207" w:rsidR="0099525A" w:rsidRPr="00A30D47" w:rsidRDefault="00B84BB7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7</w:t>
            </w:r>
          </w:p>
        </w:tc>
      </w:tr>
      <w:tr w:rsidR="0099525A" w:rsidRPr="00A30D47" w14:paraId="3CFD4450" w14:textId="77777777" w:rsidTr="00B84BB7">
        <w:trPr>
          <w:trHeight w:val="277"/>
        </w:trPr>
        <w:tc>
          <w:tcPr>
            <w:tcW w:w="1538" w:type="dxa"/>
          </w:tcPr>
          <w:p w14:paraId="34F89EA5" w14:textId="7BD4C606" w:rsidR="0099525A" w:rsidRPr="00A30D47" w:rsidRDefault="0099525A" w:rsidP="0099525A">
            <w:pPr>
              <w:rPr>
                <w:rFonts w:ascii="Times New Roman" w:hAnsi="Times New Roman" w:cs="Times New Roman"/>
                <w:b/>
                <w:bCs/>
              </w:rPr>
            </w:pPr>
            <w:r w:rsidRPr="00A30D47">
              <w:rPr>
                <w:rFonts w:ascii="Times New Roman" w:hAnsi="Times New Roman" w:cs="Times New Roman"/>
                <w:b/>
                <w:bCs/>
              </w:rPr>
              <w:t>29</w:t>
            </w:r>
          </w:p>
        </w:tc>
        <w:tc>
          <w:tcPr>
            <w:tcW w:w="1538" w:type="dxa"/>
          </w:tcPr>
          <w:p w14:paraId="40EAE793" w14:textId="1C27A1BC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8" w:type="dxa"/>
          </w:tcPr>
          <w:p w14:paraId="0EC2BEC2" w14:textId="37746E3B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0" w:type="dxa"/>
          </w:tcPr>
          <w:p w14:paraId="601CCF79" w14:textId="08B5AB79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</w:tcPr>
          <w:p w14:paraId="4C503B3C" w14:textId="1AE9CD1F" w:rsidR="0099525A" w:rsidRPr="00A30D47" w:rsidRDefault="00B84BB7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2</w:t>
            </w:r>
          </w:p>
        </w:tc>
      </w:tr>
      <w:tr w:rsidR="0099525A" w:rsidRPr="00A30D47" w14:paraId="67727359" w14:textId="77777777" w:rsidTr="00B84BB7">
        <w:trPr>
          <w:trHeight w:val="286"/>
        </w:trPr>
        <w:tc>
          <w:tcPr>
            <w:tcW w:w="1538" w:type="dxa"/>
          </w:tcPr>
          <w:p w14:paraId="191F1974" w14:textId="06FA22D7" w:rsidR="0099525A" w:rsidRPr="00A30D47" w:rsidRDefault="0099525A" w:rsidP="0099525A">
            <w:pPr>
              <w:rPr>
                <w:rFonts w:ascii="Times New Roman" w:hAnsi="Times New Roman" w:cs="Times New Roman"/>
                <w:b/>
                <w:bCs/>
              </w:rPr>
            </w:pPr>
            <w:r w:rsidRPr="00A30D47">
              <w:rPr>
                <w:rFonts w:ascii="Times New Roman" w:hAnsi="Times New Roman" w:cs="Times New Roman"/>
                <w:b/>
                <w:bCs/>
              </w:rPr>
              <w:t>30</w:t>
            </w:r>
          </w:p>
        </w:tc>
        <w:tc>
          <w:tcPr>
            <w:tcW w:w="1538" w:type="dxa"/>
          </w:tcPr>
          <w:p w14:paraId="5920351B" w14:textId="3C7FF2DC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8" w:type="dxa"/>
          </w:tcPr>
          <w:p w14:paraId="43A22EF7" w14:textId="1394BAB7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0" w:type="dxa"/>
          </w:tcPr>
          <w:p w14:paraId="3FF0919F" w14:textId="2251DB92" w:rsidR="0099525A" w:rsidRPr="00A30D47" w:rsidRDefault="00AA30CC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8" w:type="dxa"/>
          </w:tcPr>
          <w:p w14:paraId="0B0F5D14" w14:textId="166EEB4A" w:rsidR="0099525A" w:rsidRPr="00A30D47" w:rsidRDefault="00B84BB7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4</w:t>
            </w:r>
          </w:p>
        </w:tc>
      </w:tr>
      <w:tr w:rsidR="0099525A" w:rsidRPr="00A30D47" w14:paraId="67AC1C04" w14:textId="77777777" w:rsidTr="00B84BB7">
        <w:trPr>
          <w:trHeight w:val="277"/>
        </w:trPr>
        <w:tc>
          <w:tcPr>
            <w:tcW w:w="1538" w:type="dxa"/>
          </w:tcPr>
          <w:p w14:paraId="232D6C81" w14:textId="26E3ED2D" w:rsidR="0099525A" w:rsidRPr="00A30D47" w:rsidRDefault="0099525A" w:rsidP="0099525A">
            <w:pPr>
              <w:rPr>
                <w:rFonts w:ascii="Times New Roman" w:hAnsi="Times New Roman" w:cs="Times New Roman"/>
                <w:b/>
                <w:bCs/>
              </w:rPr>
            </w:pPr>
            <w:r w:rsidRPr="00A30D47">
              <w:rPr>
                <w:rFonts w:ascii="Times New Roman" w:hAnsi="Times New Roman" w:cs="Times New Roman"/>
                <w:b/>
                <w:bCs/>
              </w:rPr>
              <w:t>31</w:t>
            </w:r>
          </w:p>
        </w:tc>
        <w:tc>
          <w:tcPr>
            <w:tcW w:w="1538" w:type="dxa"/>
          </w:tcPr>
          <w:p w14:paraId="20A84E9B" w14:textId="65D59C3C" w:rsidR="0099525A" w:rsidRPr="00A30D47" w:rsidRDefault="00B84BB7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8" w:type="dxa"/>
          </w:tcPr>
          <w:p w14:paraId="73DC5D8F" w14:textId="4ED788BB" w:rsidR="0099525A" w:rsidRPr="00A30D47" w:rsidRDefault="00B84BB7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40" w:type="dxa"/>
          </w:tcPr>
          <w:p w14:paraId="67FE1B34" w14:textId="3DA54D18" w:rsidR="0099525A" w:rsidRPr="00A30D47" w:rsidRDefault="00B84BB7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8" w:type="dxa"/>
          </w:tcPr>
          <w:p w14:paraId="1A66753B" w14:textId="3845453C" w:rsidR="0099525A" w:rsidRPr="00A30D47" w:rsidRDefault="00B84BB7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3</w:t>
            </w:r>
          </w:p>
        </w:tc>
      </w:tr>
      <w:tr w:rsidR="0099525A" w:rsidRPr="00A30D47" w14:paraId="1B93523E" w14:textId="77777777" w:rsidTr="00B84BB7">
        <w:trPr>
          <w:trHeight w:val="277"/>
        </w:trPr>
        <w:tc>
          <w:tcPr>
            <w:tcW w:w="1538" w:type="dxa"/>
          </w:tcPr>
          <w:p w14:paraId="4FC7E335" w14:textId="793ACC6E" w:rsidR="0099525A" w:rsidRPr="00A30D47" w:rsidRDefault="0099525A" w:rsidP="0099525A">
            <w:pPr>
              <w:rPr>
                <w:rFonts w:ascii="Times New Roman" w:hAnsi="Times New Roman" w:cs="Times New Roman"/>
                <w:b/>
                <w:bCs/>
              </w:rPr>
            </w:pPr>
            <w:r w:rsidRPr="00A30D47">
              <w:rPr>
                <w:rFonts w:ascii="Times New Roman" w:hAnsi="Times New Roman" w:cs="Times New Roman"/>
                <w:b/>
                <w:bCs/>
              </w:rPr>
              <w:t>32</w:t>
            </w:r>
          </w:p>
        </w:tc>
        <w:tc>
          <w:tcPr>
            <w:tcW w:w="1538" w:type="dxa"/>
          </w:tcPr>
          <w:p w14:paraId="426448FD" w14:textId="098B5F6C" w:rsidR="0099525A" w:rsidRPr="00A30D47" w:rsidRDefault="00B84BB7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</w:tcPr>
          <w:p w14:paraId="1C50D87F" w14:textId="42D87392" w:rsidR="0099525A" w:rsidRPr="00A30D47" w:rsidRDefault="00B84BB7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40" w:type="dxa"/>
          </w:tcPr>
          <w:p w14:paraId="648E37A8" w14:textId="04D690DE" w:rsidR="0099525A" w:rsidRPr="00A30D47" w:rsidRDefault="00B84BB7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8" w:type="dxa"/>
          </w:tcPr>
          <w:p w14:paraId="3EFA18B9" w14:textId="547DCFFC" w:rsidR="0099525A" w:rsidRPr="00A30D47" w:rsidRDefault="00B84BB7" w:rsidP="0099525A">
            <w:pPr>
              <w:rPr>
                <w:rFonts w:ascii="Times New Roman" w:hAnsi="Times New Roman" w:cs="Times New Roman"/>
              </w:rPr>
            </w:pPr>
            <w:r w:rsidRPr="00A30D47">
              <w:rPr>
                <w:rFonts w:ascii="Times New Roman" w:hAnsi="Times New Roman" w:cs="Times New Roman"/>
              </w:rPr>
              <w:t>5</w:t>
            </w:r>
          </w:p>
        </w:tc>
      </w:tr>
    </w:tbl>
    <w:p w14:paraId="451DD2D9" w14:textId="30B20CF5" w:rsidR="0099525A" w:rsidRPr="00A30D47" w:rsidRDefault="0099525A" w:rsidP="0099525A">
      <w:pPr>
        <w:rPr>
          <w:rFonts w:ascii="Times New Roman" w:hAnsi="Times New Roman" w:cs="Times New Roman"/>
          <w:b/>
          <w:bCs/>
        </w:rPr>
      </w:pPr>
    </w:p>
    <w:p w14:paraId="64C2866F" w14:textId="15AC4524" w:rsidR="00DC5FAD" w:rsidRPr="00A30D47" w:rsidRDefault="00DC5FAD">
      <w:pPr>
        <w:rPr>
          <w:rFonts w:ascii="Times New Roman" w:hAnsi="Times New Roman" w:cs="Times New Roman"/>
          <w:b/>
          <w:bCs/>
        </w:rPr>
      </w:pPr>
      <w:r w:rsidRPr="00A30D47">
        <w:rPr>
          <w:rFonts w:ascii="Times New Roman" w:hAnsi="Times New Roman" w:cs="Times New Roman"/>
          <w:b/>
          <w:bCs/>
        </w:rPr>
        <w:br w:type="page"/>
      </w:r>
    </w:p>
    <w:p w14:paraId="0CE53060" w14:textId="7F56435D" w:rsidR="00DC5FAD" w:rsidRPr="00A30D47" w:rsidRDefault="00532E7A" w:rsidP="0099525A">
      <w:pPr>
        <w:rPr>
          <w:rFonts w:ascii="Times New Roman" w:hAnsi="Times New Roman" w:cs="Times New Roman"/>
          <w:b/>
          <w:bCs/>
        </w:rPr>
      </w:pPr>
      <w:r w:rsidRPr="00A30D47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E174267" wp14:editId="52ACBB0D">
            <wp:extent cx="6909602" cy="2086252"/>
            <wp:effectExtent l="0" t="0" r="5715" b="9525"/>
            <wp:docPr id="14403877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5773" cy="2091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462BFB" w14:textId="1C3C3516" w:rsidR="00DC5FAD" w:rsidRPr="00A30D47" w:rsidRDefault="00DC5FAD" w:rsidP="00DC5FAD">
      <w:pPr>
        <w:pStyle w:val="Caption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DB209A">
        <w:rPr>
          <w:rFonts w:ascii="Times New Roman" w:hAnsi="Times New Roman" w:cs="Times New Roman"/>
          <w:b/>
          <w:bCs/>
          <w:color w:val="FF0000"/>
          <w:sz w:val="24"/>
          <w:szCs w:val="24"/>
        </w:rPr>
        <w:t>Figure</w:t>
      </w:r>
      <w:r w:rsidR="001B1FEF" w:rsidRPr="00DB209A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r w:rsidR="00AC6A41" w:rsidRPr="00DB209A">
        <w:rPr>
          <w:rFonts w:ascii="Times New Roman" w:hAnsi="Times New Roman" w:cs="Times New Roman"/>
          <w:b/>
          <w:bCs/>
          <w:color w:val="FF0000"/>
          <w:sz w:val="24"/>
          <w:szCs w:val="24"/>
        </w:rPr>
        <w:t>S1</w:t>
      </w:r>
      <w:r w:rsidRPr="00DB209A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A30D47">
        <w:rPr>
          <w:rFonts w:ascii="Times New Roman" w:hAnsi="Times New Roman" w:cs="Times New Roman"/>
          <w:color w:val="auto"/>
          <w:sz w:val="24"/>
          <w:szCs w:val="24"/>
        </w:rPr>
        <w:t>– Boxplot of the strength of interpersonal head synchrony between groups and assessors.</w:t>
      </w:r>
    </w:p>
    <w:p w14:paraId="59560BE7" w14:textId="77777777" w:rsidR="006355AB" w:rsidRPr="00A30D47" w:rsidRDefault="006355AB" w:rsidP="005B2C35">
      <w:pPr>
        <w:pStyle w:val="Caption"/>
        <w:keepNext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41E291EC" w14:textId="67D0E3A8" w:rsidR="005B2C35" w:rsidRPr="00A30D47" w:rsidRDefault="005B2C35" w:rsidP="005B2C35">
      <w:pPr>
        <w:pStyle w:val="Caption"/>
        <w:keepNext/>
        <w:rPr>
          <w:rFonts w:ascii="Times New Roman" w:hAnsi="Times New Roman" w:cs="Times New Roman"/>
          <w:color w:val="FF0000"/>
          <w:sz w:val="24"/>
          <w:szCs w:val="24"/>
        </w:rPr>
      </w:pPr>
      <w:r w:rsidRPr="00A30D47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Table </w:t>
      </w:r>
      <w:r w:rsidR="00AC6A41">
        <w:rPr>
          <w:rFonts w:ascii="Times New Roman" w:hAnsi="Times New Roman" w:cs="Times New Roman"/>
          <w:b/>
          <w:bCs/>
          <w:color w:val="FF0000"/>
          <w:sz w:val="24"/>
          <w:szCs w:val="24"/>
        </w:rPr>
        <w:t>S2</w:t>
      </w:r>
      <w:r w:rsidRPr="00A30D47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–</w:t>
      </w:r>
      <w:r w:rsidRPr="00A30D47">
        <w:rPr>
          <w:rFonts w:ascii="Times New Roman" w:hAnsi="Times New Roman" w:cs="Times New Roman"/>
          <w:color w:val="FF0000"/>
          <w:sz w:val="24"/>
          <w:szCs w:val="24"/>
        </w:rPr>
        <w:t xml:space="preserve"> Linear mixed models for the strength and delay of synchrony estimate for a </w:t>
      </w:r>
      <w:r w:rsidRPr="00A30D47">
        <w:rPr>
          <w:rFonts w:ascii="Times New Roman" w:hAnsi="Times New Roman" w:cs="Times New Roman"/>
          <w:b/>
          <w:bCs/>
          <w:color w:val="FF0000"/>
          <w:sz w:val="24"/>
          <w:szCs w:val="24"/>
        </w:rPr>
        <w:t>5 sec</w:t>
      </w:r>
      <w:r w:rsidRPr="00A30D47">
        <w:rPr>
          <w:rFonts w:ascii="Times New Roman" w:hAnsi="Times New Roman" w:cs="Times New Roman"/>
          <w:color w:val="FF0000"/>
          <w:sz w:val="24"/>
          <w:szCs w:val="24"/>
        </w:rPr>
        <w:t xml:space="preserve"> window size.</w:t>
      </w:r>
    </w:p>
    <w:tbl>
      <w:tblPr>
        <w:tblStyle w:val="TableGrid"/>
        <w:tblW w:w="0" w:type="auto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8"/>
        <w:gridCol w:w="1890"/>
        <w:gridCol w:w="1248"/>
        <w:gridCol w:w="1679"/>
        <w:gridCol w:w="1119"/>
        <w:gridCol w:w="1128"/>
        <w:gridCol w:w="996"/>
        <w:gridCol w:w="809"/>
      </w:tblGrid>
      <w:tr w:rsidR="005B2C35" w:rsidRPr="00A30D47" w14:paraId="2000FDC3" w14:textId="77777777" w:rsidTr="00C74EEA">
        <w:trPr>
          <w:gridBefore w:val="1"/>
          <w:wBefore w:w="108" w:type="dxa"/>
        </w:trPr>
        <w:tc>
          <w:tcPr>
            <w:tcW w:w="1890" w:type="dxa"/>
          </w:tcPr>
          <w:p w14:paraId="1A19B24A" w14:textId="77777777" w:rsidR="005B2C35" w:rsidRPr="00A30D47" w:rsidRDefault="005B2C35" w:rsidP="00C74EEA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4046" w:type="dxa"/>
            <w:gridSpan w:val="3"/>
          </w:tcPr>
          <w:p w14:paraId="66D98B36" w14:textId="77777777" w:rsidR="005B2C35" w:rsidRPr="00A30D47" w:rsidRDefault="005B2C35" w:rsidP="00C74EEA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30D47">
              <w:rPr>
                <w:rFonts w:ascii="Times New Roman" w:hAnsi="Times New Roman" w:cs="Times New Roman"/>
                <w:b/>
                <w:bCs/>
                <w:color w:val="FF0000"/>
              </w:rPr>
              <w:t>Fixed effects</w:t>
            </w:r>
          </w:p>
        </w:tc>
        <w:tc>
          <w:tcPr>
            <w:tcW w:w="2933" w:type="dxa"/>
            <w:gridSpan w:val="3"/>
          </w:tcPr>
          <w:p w14:paraId="42BE77A6" w14:textId="77777777" w:rsidR="005B2C35" w:rsidRPr="00A30D47" w:rsidRDefault="005B2C35" w:rsidP="00C74EEA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30D47">
              <w:rPr>
                <w:rFonts w:ascii="Times New Roman" w:hAnsi="Times New Roman" w:cs="Times New Roman"/>
                <w:b/>
                <w:bCs/>
                <w:color w:val="FF0000"/>
              </w:rPr>
              <w:t>Random effects</w:t>
            </w:r>
          </w:p>
        </w:tc>
      </w:tr>
      <w:tr w:rsidR="005B2C35" w:rsidRPr="00A30D47" w14:paraId="0AAD03DA" w14:textId="77777777" w:rsidTr="00C74EEA">
        <w:trPr>
          <w:gridBefore w:val="1"/>
          <w:wBefore w:w="108" w:type="dxa"/>
        </w:trPr>
        <w:tc>
          <w:tcPr>
            <w:tcW w:w="1890" w:type="dxa"/>
          </w:tcPr>
          <w:p w14:paraId="6113EF3D" w14:textId="77777777" w:rsidR="005B2C35" w:rsidRPr="00A30D47" w:rsidRDefault="005B2C35" w:rsidP="00C74EEA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30D47">
              <w:rPr>
                <w:rFonts w:ascii="Times New Roman" w:hAnsi="Times New Roman" w:cs="Times New Roman"/>
                <w:b/>
                <w:bCs/>
                <w:color w:val="FF0000"/>
              </w:rPr>
              <w:t>Strength of synchrony</w:t>
            </w:r>
          </w:p>
        </w:tc>
        <w:tc>
          <w:tcPr>
            <w:tcW w:w="1248" w:type="dxa"/>
          </w:tcPr>
          <w:p w14:paraId="54CDE95A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Estimates</w:t>
            </w:r>
          </w:p>
        </w:tc>
        <w:tc>
          <w:tcPr>
            <w:tcW w:w="1679" w:type="dxa"/>
          </w:tcPr>
          <w:p w14:paraId="7A7DF4A3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95% CI</w:t>
            </w:r>
          </w:p>
        </w:tc>
        <w:tc>
          <w:tcPr>
            <w:tcW w:w="1119" w:type="dxa"/>
          </w:tcPr>
          <w:p w14:paraId="4D1F1457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p</w:t>
            </w:r>
          </w:p>
        </w:tc>
        <w:tc>
          <w:tcPr>
            <w:tcW w:w="1128" w:type="dxa"/>
          </w:tcPr>
          <w:p w14:paraId="3C5C22A6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Variance</w:t>
            </w:r>
          </w:p>
        </w:tc>
        <w:tc>
          <w:tcPr>
            <w:tcW w:w="996" w:type="dxa"/>
          </w:tcPr>
          <w:p w14:paraId="35AA1A5D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SD</w:t>
            </w:r>
          </w:p>
        </w:tc>
        <w:tc>
          <w:tcPr>
            <w:tcW w:w="809" w:type="dxa"/>
          </w:tcPr>
          <w:p w14:paraId="59C23661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ICC</w:t>
            </w:r>
          </w:p>
        </w:tc>
      </w:tr>
      <w:tr w:rsidR="005B2C35" w:rsidRPr="00A30D47" w14:paraId="2D9384F5" w14:textId="77777777" w:rsidTr="00C74EEA">
        <w:trPr>
          <w:gridBefore w:val="1"/>
          <w:wBefore w:w="108" w:type="dxa"/>
        </w:trPr>
        <w:tc>
          <w:tcPr>
            <w:tcW w:w="1890" w:type="dxa"/>
          </w:tcPr>
          <w:p w14:paraId="2A798927" w14:textId="77777777" w:rsidR="005B2C35" w:rsidRPr="00A30D47" w:rsidRDefault="005B2C35" w:rsidP="00C74EEA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 xml:space="preserve">  Intercept</w:t>
            </w:r>
          </w:p>
        </w:tc>
        <w:tc>
          <w:tcPr>
            <w:tcW w:w="1248" w:type="dxa"/>
          </w:tcPr>
          <w:p w14:paraId="138F7789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0.85</w:t>
            </w:r>
          </w:p>
        </w:tc>
        <w:tc>
          <w:tcPr>
            <w:tcW w:w="1679" w:type="dxa"/>
          </w:tcPr>
          <w:p w14:paraId="01E9787F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[0.81 – 0.88]</w:t>
            </w:r>
          </w:p>
        </w:tc>
        <w:tc>
          <w:tcPr>
            <w:tcW w:w="1119" w:type="dxa"/>
          </w:tcPr>
          <w:p w14:paraId="74C05CAD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b/>
                <w:bCs/>
                <w:color w:val="FF0000"/>
              </w:rPr>
              <w:t>&lt; .001</w:t>
            </w:r>
          </w:p>
        </w:tc>
        <w:tc>
          <w:tcPr>
            <w:tcW w:w="1128" w:type="dxa"/>
          </w:tcPr>
          <w:p w14:paraId="12B05010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96" w:type="dxa"/>
          </w:tcPr>
          <w:p w14:paraId="10FC3FEB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809" w:type="dxa"/>
          </w:tcPr>
          <w:p w14:paraId="382CE680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5B2C35" w:rsidRPr="00A30D47" w14:paraId="5284B4A2" w14:textId="77777777" w:rsidTr="00C74EEA">
        <w:trPr>
          <w:gridBefore w:val="1"/>
          <w:wBefore w:w="108" w:type="dxa"/>
        </w:trPr>
        <w:tc>
          <w:tcPr>
            <w:tcW w:w="1890" w:type="dxa"/>
          </w:tcPr>
          <w:p w14:paraId="0F607749" w14:textId="77777777" w:rsidR="005B2C35" w:rsidRPr="00A30D47" w:rsidRDefault="005B2C35" w:rsidP="00C74EEA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 xml:space="preserve">  Group [SUB]</w:t>
            </w:r>
          </w:p>
        </w:tc>
        <w:tc>
          <w:tcPr>
            <w:tcW w:w="1248" w:type="dxa"/>
          </w:tcPr>
          <w:p w14:paraId="02CCDB8D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-0.02</w:t>
            </w:r>
          </w:p>
        </w:tc>
        <w:tc>
          <w:tcPr>
            <w:tcW w:w="1679" w:type="dxa"/>
          </w:tcPr>
          <w:p w14:paraId="080F7443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[-0.06 – 0.02]</w:t>
            </w:r>
          </w:p>
        </w:tc>
        <w:tc>
          <w:tcPr>
            <w:tcW w:w="1119" w:type="dxa"/>
          </w:tcPr>
          <w:p w14:paraId="53EBDF1F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.252</w:t>
            </w:r>
          </w:p>
        </w:tc>
        <w:tc>
          <w:tcPr>
            <w:tcW w:w="1128" w:type="dxa"/>
          </w:tcPr>
          <w:p w14:paraId="1ADB7C40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96" w:type="dxa"/>
          </w:tcPr>
          <w:p w14:paraId="713A5F31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809" w:type="dxa"/>
          </w:tcPr>
          <w:p w14:paraId="6762C0A0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5B2C35" w:rsidRPr="00A30D47" w14:paraId="085A9A9F" w14:textId="77777777" w:rsidTr="00C74EEA">
        <w:trPr>
          <w:gridBefore w:val="1"/>
          <w:wBefore w:w="108" w:type="dxa"/>
        </w:trPr>
        <w:tc>
          <w:tcPr>
            <w:tcW w:w="1890" w:type="dxa"/>
          </w:tcPr>
          <w:p w14:paraId="48128404" w14:textId="77777777" w:rsidR="005B2C35" w:rsidRPr="00A30D47" w:rsidRDefault="005B2C35" w:rsidP="00C74EEA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 xml:space="preserve">  Group [CHR]</w:t>
            </w:r>
          </w:p>
        </w:tc>
        <w:tc>
          <w:tcPr>
            <w:tcW w:w="1248" w:type="dxa"/>
          </w:tcPr>
          <w:p w14:paraId="095F6D24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-0.05</w:t>
            </w:r>
          </w:p>
        </w:tc>
        <w:tc>
          <w:tcPr>
            <w:tcW w:w="1679" w:type="dxa"/>
          </w:tcPr>
          <w:p w14:paraId="2CEAAFD5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[-0.08 – -0.02]</w:t>
            </w:r>
          </w:p>
        </w:tc>
        <w:tc>
          <w:tcPr>
            <w:tcW w:w="1119" w:type="dxa"/>
          </w:tcPr>
          <w:p w14:paraId="4268493C" w14:textId="77777777" w:rsidR="005B2C35" w:rsidRPr="00A30D47" w:rsidRDefault="005B2C35" w:rsidP="00C74EEA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30D47">
              <w:rPr>
                <w:rFonts w:ascii="Times New Roman" w:hAnsi="Times New Roman" w:cs="Times New Roman"/>
                <w:b/>
                <w:bCs/>
                <w:color w:val="FF0000"/>
              </w:rPr>
              <w:t>.004</w:t>
            </w:r>
          </w:p>
        </w:tc>
        <w:tc>
          <w:tcPr>
            <w:tcW w:w="1128" w:type="dxa"/>
          </w:tcPr>
          <w:p w14:paraId="35CE47E2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96" w:type="dxa"/>
          </w:tcPr>
          <w:p w14:paraId="45A86EB6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809" w:type="dxa"/>
          </w:tcPr>
          <w:p w14:paraId="69AC0C23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5B2C35" w:rsidRPr="00A30D47" w14:paraId="144DF30C" w14:textId="77777777" w:rsidTr="00C74EEA">
        <w:trPr>
          <w:gridBefore w:val="1"/>
          <w:wBefore w:w="108" w:type="dxa"/>
        </w:trPr>
        <w:tc>
          <w:tcPr>
            <w:tcW w:w="1890" w:type="dxa"/>
          </w:tcPr>
          <w:p w14:paraId="16EA7B90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 xml:space="preserve"> Participant Sex [M]</w:t>
            </w:r>
          </w:p>
        </w:tc>
        <w:tc>
          <w:tcPr>
            <w:tcW w:w="1248" w:type="dxa"/>
          </w:tcPr>
          <w:p w14:paraId="3C9306D3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-0.01</w:t>
            </w:r>
          </w:p>
        </w:tc>
        <w:tc>
          <w:tcPr>
            <w:tcW w:w="1679" w:type="dxa"/>
          </w:tcPr>
          <w:p w14:paraId="6F799960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[-0.05 – 0.02]</w:t>
            </w:r>
          </w:p>
        </w:tc>
        <w:tc>
          <w:tcPr>
            <w:tcW w:w="1119" w:type="dxa"/>
          </w:tcPr>
          <w:p w14:paraId="26FDF814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.464</w:t>
            </w:r>
          </w:p>
        </w:tc>
        <w:tc>
          <w:tcPr>
            <w:tcW w:w="1128" w:type="dxa"/>
          </w:tcPr>
          <w:p w14:paraId="7822E902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96" w:type="dxa"/>
          </w:tcPr>
          <w:p w14:paraId="6E51F872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809" w:type="dxa"/>
          </w:tcPr>
          <w:p w14:paraId="59B51E08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5B2C35" w:rsidRPr="00A30D47" w14:paraId="5EBC2DBC" w14:textId="77777777" w:rsidTr="00C74EEA">
        <w:trPr>
          <w:gridBefore w:val="1"/>
          <w:wBefore w:w="108" w:type="dxa"/>
        </w:trPr>
        <w:tc>
          <w:tcPr>
            <w:tcW w:w="1890" w:type="dxa"/>
          </w:tcPr>
          <w:p w14:paraId="0D71DA8B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Assessor Sex [M]</w:t>
            </w:r>
          </w:p>
        </w:tc>
        <w:tc>
          <w:tcPr>
            <w:tcW w:w="1248" w:type="dxa"/>
          </w:tcPr>
          <w:p w14:paraId="63D9CF66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0.03</w:t>
            </w:r>
          </w:p>
        </w:tc>
        <w:tc>
          <w:tcPr>
            <w:tcW w:w="1679" w:type="dxa"/>
          </w:tcPr>
          <w:p w14:paraId="35F67225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[-0.01 – 0.08]</w:t>
            </w:r>
          </w:p>
        </w:tc>
        <w:tc>
          <w:tcPr>
            <w:tcW w:w="1119" w:type="dxa"/>
          </w:tcPr>
          <w:p w14:paraId="4A85B31B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.095</w:t>
            </w:r>
          </w:p>
        </w:tc>
        <w:tc>
          <w:tcPr>
            <w:tcW w:w="1128" w:type="dxa"/>
          </w:tcPr>
          <w:p w14:paraId="0634FF75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96" w:type="dxa"/>
          </w:tcPr>
          <w:p w14:paraId="3A38ED84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809" w:type="dxa"/>
          </w:tcPr>
          <w:p w14:paraId="34FCBBC4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5B2C35" w:rsidRPr="00A30D47" w14:paraId="0F978E42" w14:textId="77777777" w:rsidTr="00C74EEA">
        <w:trPr>
          <w:gridBefore w:val="1"/>
          <w:wBefore w:w="108" w:type="dxa"/>
        </w:trPr>
        <w:tc>
          <w:tcPr>
            <w:tcW w:w="1890" w:type="dxa"/>
          </w:tcPr>
          <w:p w14:paraId="743375D6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Participant Sex [M]x Assessor Sex [M]</w:t>
            </w:r>
          </w:p>
        </w:tc>
        <w:tc>
          <w:tcPr>
            <w:tcW w:w="1248" w:type="dxa"/>
          </w:tcPr>
          <w:p w14:paraId="753C8C33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-0.03</w:t>
            </w:r>
          </w:p>
        </w:tc>
        <w:tc>
          <w:tcPr>
            <w:tcW w:w="1679" w:type="dxa"/>
          </w:tcPr>
          <w:p w14:paraId="2EDB6B4D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[-0.09 – 0.03]</w:t>
            </w:r>
          </w:p>
        </w:tc>
        <w:tc>
          <w:tcPr>
            <w:tcW w:w="1119" w:type="dxa"/>
          </w:tcPr>
          <w:p w14:paraId="32B03CAB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.283</w:t>
            </w:r>
          </w:p>
        </w:tc>
        <w:tc>
          <w:tcPr>
            <w:tcW w:w="1128" w:type="dxa"/>
          </w:tcPr>
          <w:p w14:paraId="2E1441D7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96" w:type="dxa"/>
          </w:tcPr>
          <w:p w14:paraId="5A2EA727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809" w:type="dxa"/>
          </w:tcPr>
          <w:p w14:paraId="4ACF5909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5B2C35" w:rsidRPr="00A30D47" w14:paraId="7B1214B1" w14:textId="77777777" w:rsidTr="00C74EEA">
        <w:trPr>
          <w:gridBefore w:val="1"/>
          <w:wBefore w:w="108" w:type="dxa"/>
        </w:trPr>
        <w:tc>
          <w:tcPr>
            <w:tcW w:w="1890" w:type="dxa"/>
          </w:tcPr>
          <w:p w14:paraId="4439213D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 xml:space="preserve">  Assessor</w:t>
            </w:r>
          </w:p>
        </w:tc>
        <w:tc>
          <w:tcPr>
            <w:tcW w:w="1248" w:type="dxa"/>
          </w:tcPr>
          <w:p w14:paraId="5EBD01E4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679" w:type="dxa"/>
          </w:tcPr>
          <w:p w14:paraId="13FE74C7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19" w:type="dxa"/>
          </w:tcPr>
          <w:p w14:paraId="23D2ADD1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28" w:type="dxa"/>
          </w:tcPr>
          <w:p w14:paraId="6462F541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0.0005</w:t>
            </w:r>
          </w:p>
          <w:p w14:paraId="43679FA5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96" w:type="dxa"/>
          </w:tcPr>
          <w:p w14:paraId="79645F65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0.023</w:t>
            </w:r>
          </w:p>
          <w:p w14:paraId="1AAC9975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809" w:type="dxa"/>
          </w:tcPr>
          <w:p w14:paraId="6A87E967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0.096</w:t>
            </w:r>
          </w:p>
        </w:tc>
      </w:tr>
      <w:tr w:rsidR="005B2C35" w:rsidRPr="00A30D47" w14:paraId="72A898C7" w14:textId="77777777" w:rsidTr="00C74EEA">
        <w:trPr>
          <w:gridBefore w:val="1"/>
          <w:wBefore w:w="108" w:type="dxa"/>
        </w:trPr>
        <w:tc>
          <w:tcPr>
            <w:tcW w:w="1890" w:type="dxa"/>
          </w:tcPr>
          <w:p w14:paraId="7FB0C94D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Residual</w:t>
            </w:r>
          </w:p>
        </w:tc>
        <w:tc>
          <w:tcPr>
            <w:tcW w:w="1248" w:type="dxa"/>
          </w:tcPr>
          <w:p w14:paraId="3C278AAE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679" w:type="dxa"/>
          </w:tcPr>
          <w:p w14:paraId="54000ADA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19" w:type="dxa"/>
          </w:tcPr>
          <w:p w14:paraId="20AD3EA4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28" w:type="dxa"/>
          </w:tcPr>
          <w:p w14:paraId="3148CD34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0.0050</w:t>
            </w:r>
          </w:p>
          <w:p w14:paraId="50F52380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96" w:type="dxa"/>
          </w:tcPr>
          <w:p w14:paraId="675FB6A5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0.071</w:t>
            </w:r>
          </w:p>
          <w:p w14:paraId="5DEECD47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809" w:type="dxa"/>
          </w:tcPr>
          <w:p w14:paraId="2D4607DE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5B2C35" w:rsidRPr="00A30D47" w14:paraId="4226B1CB" w14:textId="77777777" w:rsidTr="00C74EEA">
        <w:trPr>
          <w:gridBefore w:val="1"/>
          <w:wBefore w:w="108" w:type="dxa"/>
        </w:trPr>
        <w:tc>
          <w:tcPr>
            <w:tcW w:w="1890" w:type="dxa"/>
          </w:tcPr>
          <w:p w14:paraId="48F9EEEC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b/>
                <w:bCs/>
                <w:color w:val="FF0000"/>
              </w:rPr>
              <w:t>Delay of synchrony</w:t>
            </w:r>
          </w:p>
        </w:tc>
        <w:tc>
          <w:tcPr>
            <w:tcW w:w="4046" w:type="dxa"/>
            <w:gridSpan w:val="3"/>
          </w:tcPr>
          <w:p w14:paraId="374FAB7A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  <w:p w14:paraId="067235B3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933" w:type="dxa"/>
            <w:gridSpan w:val="3"/>
          </w:tcPr>
          <w:p w14:paraId="6682C75A" w14:textId="77777777" w:rsidR="005B2C35" w:rsidRPr="00A30D47" w:rsidRDefault="005B2C35" w:rsidP="00C74EEA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</w:tr>
      <w:tr w:rsidR="005B2C35" w:rsidRPr="00A30D47" w14:paraId="0DA574F5" w14:textId="77777777" w:rsidTr="00C74EEA">
        <w:tc>
          <w:tcPr>
            <w:tcW w:w="1998" w:type="dxa"/>
            <w:gridSpan w:val="2"/>
          </w:tcPr>
          <w:p w14:paraId="617F9A60" w14:textId="77777777" w:rsidR="005B2C35" w:rsidRPr="00A30D47" w:rsidRDefault="005B2C35" w:rsidP="00C74EEA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 xml:space="preserve">  Intercept</w:t>
            </w:r>
          </w:p>
        </w:tc>
        <w:tc>
          <w:tcPr>
            <w:tcW w:w="1248" w:type="dxa"/>
          </w:tcPr>
          <w:p w14:paraId="775248B6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0.04</w:t>
            </w:r>
          </w:p>
        </w:tc>
        <w:tc>
          <w:tcPr>
            <w:tcW w:w="1679" w:type="dxa"/>
          </w:tcPr>
          <w:p w14:paraId="2ABC6747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[-0.9 – 0.17]</w:t>
            </w:r>
          </w:p>
        </w:tc>
        <w:tc>
          <w:tcPr>
            <w:tcW w:w="1119" w:type="dxa"/>
          </w:tcPr>
          <w:p w14:paraId="18D2DDB2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.546</w:t>
            </w:r>
          </w:p>
        </w:tc>
        <w:tc>
          <w:tcPr>
            <w:tcW w:w="1128" w:type="dxa"/>
          </w:tcPr>
          <w:p w14:paraId="6C8FB367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96" w:type="dxa"/>
          </w:tcPr>
          <w:p w14:paraId="5FE26A08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809" w:type="dxa"/>
          </w:tcPr>
          <w:p w14:paraId="0C0A993D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5B2C35" w:rsidRPr="00A30D47" w14:paraId="2F48E2E7" w14:textId="77777777" w:rsidTr="00C74EEA">
        <w:tc>
          <w:tcPr>
            <w:tcW w:w="1998" w:type="dxa"/>
            <w:gridSpan w:val="2"/>
          </w:tcPr>
          <w:p w14:paraId="1F848C89" w14:textId="77777777" w:rsidR="005B2C35" w:rsidRPr="00A30D47" w:rsidRDefault="005B2C35" w:rsidP="00C74EEA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 xml:space="preserve">  Group [SUB]</w:t>
            </w:r>
          </w:p>
        </w:tc>
        <w:tc>
          <w:tcPr>
            <w:tcW w:w="1248" w:type="dxa"/>
          </w:tcPr>
          <w:p w14:paraId="3B1019B8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-0.07</w:t>
            </w:r>
          </w:p>
        </w:tc>
        <w:tc>
          <w:tcPr>
            <w:tcW w:w="1679" w:type="dxa"/>
          </w:tcPr>
          <w:p w14:paraId="73B7794A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[-0.22 – 0.08]</w:t>
            </w:r>
          </w:p>
        </w:tc>
        <w:tc>
          <w:tcPr>
            <w:tcW w:w="1119" w:type="dxa"/>
          </w:tcPr>
          <w:p w14:paraId="60B4F6BB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.366</w:t>
            </w:r>
          </w:p>
        </w:tc>
        <w:tc>
          <w:tcPr>
            <w:tcW w:w="1128" w:type="dxa"/>
          </w:tcPr>
          <w:p w14:paraId="196A3EAD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96" w:type="dxa"/>
          </w:tcPr>
          <w:p w14:paraId="1BF3250D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809" w:type="dxa"/>
          </w:tcPr>
          <w:p w14:paraId="59E13205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5B2C35" w:rsidRPr="00A30D47" w14:paraId="1C9DE2DA" w14:textId="77777777" w:rsidTr="00C74EEA">
        <w:tc>
          <w:tcPr>
            <w:tcW w:w="1998" w:type="dxa"/>
            <w:gridSpan w:val="2"/>
          </w:tcPr>
          <w:p w14:paraId="1A357FC7" w14:textId="77777777" w:rsidR="005B2C35" w:rsidRPr="00A30D47" w:rsidRDefault="005B2C35" w:rsidP="00C74EEA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 xml:space="preserve">  Group [CHR]</w:t>
            </w:r>
          </w:p>
        </w:tc>
        <w:tc>
          <w:tcPr>
            <w:tcW w:w="1248" w:type="dxa"/>
          </w:tcPr>
          <w:p w14:paraId="1173B031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-0.03</w:t>
            </w:r>
          </w:p>
        </w:tc>
        <w:tc>
          <w:tcPr>
            <w:tcW w:w="1679" w:type="dxa"/>
          </w:tcPr>
          <w:p w14:paraId="1E3AF270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[-0.17 – 0.11]</w:t>
            </w:r>
          </w:p>
        </w:tc>
        <w:tc>
          <w:tcPr>
            <w:tcW w:w="1119" w:type="dxa"/>
          </w:tcPr>
          <w:p w14:paraId="567373B9" w14:textId="77777777" w:rsidR="005B2C35" w:rsidRPr="00A30D47" w:rsidRDefault="005B2C35" w:rsidP="00C74EEA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.698</w:t>
            </w:r>
          </w:p>
        </w:tc>
        <w:tc>
          <w:tcPr>
            <w:tcW w:w="1128" w:type="dxa"/>
          </w:tcPr>
          <w:p w14:paraId="262B7386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96" w:type="dxa"/>
          </w:tcPr>
          <w:p w14:paraId="6BFBA40F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809" w:type="dxa"/>
          </w:tcPr>
          <w:p w14:paraId="2FD1BF1F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5B2C35" w:rsidRPr="00A30D47" w14:paraId="27C5C411" w14:textId="77777777" w:rsidTr="00C74EEA">
        <w:tc>
          <w:tcPr>
            <w:tcW w:w="1998" w:type="dxa"/>
            <w:gridSpan w:val="2"/>
          </w:tcPr>
          <w:p w14:paraId="70148FD2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 xml:space="preserve"> Participant Sex [M]</w:t>
            </w:r>
          </w:p>
        </w:tc>
        <w:tc>
          <w:tcPr>
            <w:tcW w:w="1248" w:type="dxa"/>
          </w:tcPr>
          <w:p w14:paraId="5FDE6831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0.04</w:t>
            </w:r>
          </w:p>
        </w:tc>
        <w:tc>
          <w:tcPr>
            <w:tcW w:w="1679" w:type="dxa"/>
          </w:tcPr>
          <w:p w14:paraId="72501835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[-0.19 – 0.11]</w:t>
            </w:r>
          </w:p>
        </w:tc>
        <w:tc>
          <w:tcPr>
            <w:tcW w:w="1119" w:type="dxa"/>
          </w:tcPr>
          <w:p w14:paraId="05BDA57D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.609</w:t>
            </w:r>
          </w:p>
        </w:tc>
        <w:tc>
          <w:tcPr>
            <w:tcW w:w="1128" w:type="dxa"/>
          </w:tcPr>
          <w:p w14:paraId="5782662E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96" w:type="dxa"/>
          </w:tcPr>
          <w:p w14:paraId="4096CE46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809" w:type="dxa"/>
          </w:tcPr>
          <w:p w14:paraId="74742BEB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5B2C35" w:rsidRPr="00A30D47" w14:paraId="42FC06CF" w14:textId="77777777" w:rsidTr="00C74EEA">
        <w:tc>
          <w:tcPr>
            <w:tcW w:w="1998" w:type="dxa"/>
            <w:gridSpan w:val="2"/>
          </w:tcPr>
          <w:p w14:paraId="68FF9704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Assessor Sex [M]</w:t>
            </w:r>
          </w:p>
        </w:tc>
        <w:tc>
          <w:tcPr>
            <w:tcW w:w="1248" w:type="dxa"/>
          </w:tcPr>
          <w:p w14:paraId="3051624D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-0.09</w:t>
            </w:r>
          </w:p>
        </w:tc>
        <w:tc>
          <w:tcPr>
            <w:tcW w:w="1679" w:type="dxa"/>
          </w:tcPr>
          <w:p w14:paraId="3D34E263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[-0.24 – 0.06]</w:t>
            </w:r>
          </w:p>
        </w:tc>
        <w:tc>
          <w:tcPr>
            <w:tcW w:w="1119" w:type="dxa"/>
          </w:tcPr>
          <w:p w14:paraId="30DDD592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.258</w:t>
            </w:r>
          </w:p>
        </w:tc>
        <w:tc>
          <w:tcPr>
            <w:tcW w:w="1128" w:type="dxa"/>
          </w:tcPr>
          <w:p w14:paraId="49570134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96" w:type="dxa"/>
          </w:tcPr>
          <w:p w14:paraId="29D60674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809" w:type="dxa"/>
          </w:tcPr>
          <w:p w14:paraId="12C24C76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5B2C35" w:rsidRPr="00A30D47" w14:paraId="02B968ED" w14:textId="77777777" w:rsidTr="00C74EEA">
        <w:tc>
          <w:tcPr>
            <w:tcW w:w="1998" w:type="dxa"/>
            <w:gridSpan w:val="2"/>
          </w:tcPr>
          <w:p w14:paraId="599E1907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lastRenderedPageBreak/>
              <w:t>Participant Sex [M]x Assessor Sex [M]</w:t>
            </w:r>
          </w:p>
        </w:tc>
        <w:tc>
          <w:tcPr>
            <w:tcW w:w="1248" w:type="dxa"/>
          </w:tcPr>
          <w:p w14:paraId="2132F59D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0.00</w:t>
            </w:r>
          </w:p>
        </w:tc>
        <w:tc>
          <w:tcPr>
            <w:tcW w:w="1679" w:type="dxa"/>
          </w:tcPr>
          <w:p w14:paraId="3B055A3B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[-0.23 – 0.24]</w:t>
            </w:r>
          </w:p>
        </w:tc>
        <w:tc>
          <w:tcPr>
            <w:tcW w:w="1119" w:type="dxa"/>
          </w:tcPr>
          <w:p w14:paraId="57636D3D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.985</w:t>
            </w:r>
          </w:p>
        </w:tc>
        <w:tc>
          <w:tcPr>
            <w:tcW w:w="1128" w:type="dxa"/>
          </w:tcPr>
          <w:p w14:paraId="1C6294E7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96" w:type="dxa"/>
          </w:tcPr>
          <w:p w14:paraId="0CF7304C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809" w:type="dxa"/>
          </w:tcPr>
          <w:p w14:paraId="020486F0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5B2C35" w:rsidRPr="00A30D47" w14:paraId="5BA421D3" w14:textId="77777777" w:rsidTr="00C74EEA">
        <w:tc>
          <w:tcPr>
            <w:tcW w:w="1998" w:type="dxa"/>
            <w:gridSpan w:val="2"/>
          </w:tcPr>
          <w:p w14:paraId="1DFB075F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 xml:space="preserve">  Assessor</w:t>
            </w:r>
          </w:p>
        </w:tc>
        <w:tc>
          <w:tcPr>
            <w:tcW w:w="1248" w:type="dxa"/>
          </w:tcPr>
          <w:p w14:paraId="4256859F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679" w:type="dxa"/>
          </w:tcPr>
          <w:p w14:paraId="0C510D37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19" w:type="dxa"/>
          </w:tcPr>
          <w:p w14:paraId="1C74B267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28" w:type="dxa"/>
          </w:tcPr>
          <w:p w14:paraId="43ECCE78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0.000</w:t>
            </w:r>
          </w:p>
          <w:p w14:paraId="6EB99C25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96" w:type="dxa"/>
          </w:tcPr>
          <w:p w14:paraId="61A82D60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0.000</w:t>
            </w:r>
          </w:p>
          <w:p w14:paraId="0BE1B87C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809" w:type="dxa"/>
          </w:tcPr>
          <w:p w14:paraId="6D6F2325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0.000</w:t>
            </w:r>
          </w:p>
        </w:tc>
      </w:tr>
      <w:tr w:rsidR="005B2C35" w:rsidRPr="00A30D47" w14:paraId="753EC35F" w14:textId="77777777" w:rsidTr="00C74EEA">
        <w:tc>
          <w:tcPr>
            <w:tcW w:w="1998" w:type="dxa"/>
            <w:gridSpan w:val="2"/>
          </w:tcPr>
          <w:p w14:paraId="42B27E55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Residual</w:t>
            </w:r>
          </w:p>
        </w:tc>
        <w:tc>
          <w:tcPr>
            <w:tcW w:w="1248" w:type="dxa"/>
          </w:tcPr>
          <w:p w14:paraId="54A5652F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679" w:type="dxa"/>
          </w:tcPr>
          <w:p w14:paraId="6827A1E6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19" w:type="dxa"/>
          </w:tcPr>
          <w:p w14:paraId="537AEEFD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28" w:type="dxa"/>
          </w:tcPr>
          <w:p w14:paraId="2E2F321C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0.093</w:t>
            </w:r>
          </w:p>
          <w:p w14:paraId="63A2199C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96" w:type="dxa"/>
          </w:tcPr>
          <w:p w14:paraId="5CBD73C6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0.305</w:t>
            </w:r>
          </w:p>
          <w:p w14:paraId="6B0F67AA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809" w:type="dxa"/>
          </w:tcPr>
          <w:p w14:paraId="4908E4CF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</w:tbl>
    <w:p w14:paraId="0DC4E64E" w14:textId="25B8F3A1" w:rsidR="005B2C35" w:rsidRPr="00A30D47" w:rsidRDefault="005B2C35" w:rsidP="005B2C35">
      <w:pPr>
        <w:pStyle w:val="Caption"/>
        <w:keepNext/>
        <w:rPr>
          <w:rFonts w:ascii="Times New Roman" w:hAnsi="Times New Roman" w:cs="Times New Roman"/>
          <w:color w:val="FF0000"/>
          <w:sz w:val="24"/>
          <w:szCs w:val="24"/>
        </w:rPr>
      </w:pPr>
      <w:r w:rsidRPr="00A30D47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Table </w:t>
      </w:r>
      <w:r w:rsidR="00AC6A41">
        <w:rPr>
          <w:rFonts w:ascii="Times New Roman" w:hAnsi="Times New Roman" w:cs="Times New Roman"/>
          <w:b/>
          <w:bCs/>
          <w:color w:val="FF0000"/>
          <w:sz w:val="24"/>
          <w:szCs w:val="24"/>
        </w:rPr>
        <w:t>S3</w:t>
      </w:r>
      <w:r w:rsidRPr="00A30D47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–</w:t>
      </w:r>
      <w:r w:rsidRPr="00A30D47">
        <w:rPr>
          <w:rFonts w:ascii="Times New Roman" w:hAnsi="Times New Roman" w:cs="Times New Roman"/>
          <w:color w:val="FF0000"/>
          <w:sz w:val="24"/>
          <w:szCs w:val="24"/>
        </w:rPr>
        <w:t xml:space="preserve"> Linear mixed models for the strength and delay of synchrony estimate for a </w:t>
      </w:r>
      <w:r w:rsidRPr="00A30D47">
        <w:rPr>
          <w:rFonts w:ascii="Times New Roman" w:hAnsi="Times New Roman" w:cs="Times New Roman"/>
          <w:b/>
          <w:bCs/>
          <w:color w:val="FF0000"/>
          <w:sz w:val="24"/>
          <w:szCs w:val="24"/>
        </w:rPr>
        <w:t>7 sec</w:t>
      </w:r>
      <w:r w:rsidRPr="00A30D47">
        <w:rPr>
          <w:rFonts w:ascii="Times New Roman" w:hAnsi="Times New Roman" w:cs="Times New Roman"/>
          <w:color w:val="FF0000"/>
          <w:sz w:val="24"/>
          <w:szCs w:val="24"/>
        </w:rPr>
        <w:t xml:space="preserve"> window size.</w:t>
      </w:r>
    </w:p>
    <w:tbl>
      <w:tblPr>
        <w:tblStyle w:val="TableGrid"/>
        <w:tblW w:w="0" w:type="auto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8"/>
        <w:gridCol w:w="1882"/>
        <w:gridCol w:w="1242"/>
        <w:gridCol w:w="1672"/>
        <w:gridCol w:w="1115"/>
        <w:gridCol w:w="1123"/>
        <w:gridCol w:w="991"/>
        <w:gridCol w:w="806"/>
      </w:tblGrid>
      <w:tr w:rsidR="005B2C35" w:rsidRPr="00A30D47" w14:paraId="4002D3E7" w14:textId="77777777" w:rsidTr="00C74EEA">
        <w:trPr>
          <w:gridBefore w:val="1"/>
          <w:wBefore w:w="108" w:type="dxa"/>
          <w:trHeight w:val="239"/>
        </w:trPr>
        <w:tc>
          <w:tcPr>
            <w:tcW w:w="1882" w:type="dxa"/>
          </w:tcPr>
          <w:p w14:paraId="4E7DD0A5" w14:textId="77777777" w:rsidR="005B2C35" w:rsidRPr="00A30D47" w:rsidRDefault="005B2C35" w:rsidP="00C74EEA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bookmarkStart w:id="0" w:name="_Hlk212798768"/>
          </w:p>
        </w:tc>
        <w:tc>
          <w:tcPr>
            <w:tcW w:w="4029" w:type="dxa"/>
            <w:gridSpan w:val="3"/>
          </w:tcPr>
          <w:p w14:paraId="4BBA1EFC" w14:textId="77777777" w:rsidR="005B2C35" w:rsidRPr="00A30D47" w:rsidRDefault="005B2C35" w:rsidP="00C74EEA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30D47">
              <w:rPr>
                <w:rFonts w:ascii="Times New Roman" w:hAnsi="Times New Roman" w:cs="Times New Roman"/>
                <w:b/>
                <w:bCs/>
                <w:color w:val="FF0000"/>
              </w:rPr>
              <w:t>Fixed effects</w:t>
            </w:r>
          </w:p>
        </w:tc>
        <w:tc>
          <w:tcPr>
            <w:tcW w:w="2920" w:type="dxa"/>
            <w:gridSpan w:val="3"/>
          </w:tcPr>
          <w:p w14:paraId="3E43899B" w14:textId="77777777" w:rsidR="005B2C35" w:rsidRPr="00A30D47" w:rsidRDefault="005B2C35" w:rsidP="00C74EEA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30D47">
              <w:rPr>
                <w:rFonts w:ascii="Times New Roman" w:hAnsi="Times New Roman" w:cs="Times New Roman"/>
                <w:b/>
                <w:bCs/>
                <w:color w:val="FF0000"/>
              </w:rPr>
              <w:t>Random effects</w:t>
            </w:r>
          </w:p>
        </w:tc>
      </w:tr>
      <w:tr w:rsidR="005B2C35" w:rsidRPr="00A30D47" w14:paraId="05DC8F7B" w14:textId="77777777" w:rsidTr="00F419D9">
        <w:trPr>
          <w:gridBefore w:val="1"/>
          <w:wBefore w:w="108" w:type="dxa"/>
          <w:trHeight w:val="467"/>
        </w:trPr>
        <w:tc>
          <w:tcPr>
            <w:tcW w:w="1882" w:type="dxa"/>
          </w:tcPr>
          <w:p w14:paraId="47882187" w14:textId="77777777" w:rsidR="005B2C35" w:rsidRPr="00A30D47" w:rsidRDefault="005B2C35" w:rsidP="00C74EEA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30D47">
              <w:rPr>
                <w:rFonts w:ascii="Times New Roman" w:hAnsi="Times New Roman" w:cs="Times New Roman"/>
                <w:b/>
                <w:bCs/>
                <w:color w:val="FF0000"/>
              </w:rPr>
              <w:t>Strength of synchrony</w:t>
            </w:r>
          </w:p>
        </w:tc>
        <w:tc>
          <w:tcPr>
            <w:tcW w:w="1242" w:type="dxa"/>
          </w:tcPr>
          <w:p w14:paraId="4C7B255D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Estimates</w:t>
            </w:r>
          </w:p>
        </w:tc>
        <w:tc>
          <w:tcPr>
            <w:tcW w:w="1672" w:type="dxa"/>
          </w:tcPr>
          <w:p w14:paraId="2B553B26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95% CI</w:t>
            </w:r>
          </w:p>
        </w:tc>
        <w:tc>
          <w:tcPr>
            <w:tcW w:w="1115" w:type="dxa"/>
          </w:tcPr>
          <w:p w14:paraId="7FCAFCE3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p</w:t>
            </w:r>
          </w:p>
        </w:tc>
        <w:tc>
          <w:tcPr>
            <w:tcW w:w="1123" w:type="dxa"/>
          </w:tcPr>
          <w:p w14:paraId="295499BC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Variance</w:t>
            </w:r>
          </w:p>
        </w:tc>
        <w:tc>
          <w:tcPr>
            <w:tcW w:w="991" w:type="dxa"/>
          </w:tcPr>
          <w:p w14:paraId="2D9A9225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SD</w:t>
            </w:r>
          </w:p>
        </w:tc>
        <w:tc>
          <w:tcPr>
            <w:tcW w:w="806" w:type="dxa"/>
          </w:tcPr>
          <w:p w14:paraId="1DE56EE8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ICC</w:t>
            </w:r>
          </w:p>
        </w:tc>
      </w:tr>
      <w:tr w:rsidR="005B2C35" w:rsidRPr="00A30D47" w14:paraId="5C6BAF5C" w14:textId="77777777" w:rsidTr="00F419D9">
        <w:trPr>
          <w:gridBefore w:val="1"/>
          <w:wBefore w:w="108" w:type="dxa"/>
          <w:trHeight w:val="227"/>
        </w:trPr>
        <w:tc>
          <w:tcPr>
            <w:tcW w:w="1882" w:type="dxa"/>
          </w:tcPr>
          <w:p w14:paraId="797902F3" w14:textId="77777777" w:rsidR="005B2C35" w:rsidRPr="00A30D47" w:rsidRDefault="005B2C35" w:rsidP="00C74EEA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bookmarkStart w:id="1" w:name="_Hlk196406061"/>
            <w:r w:rsidRPr="00A30D47">
              <w:rPr>
                <w:rFonts w:ascii="Times New Roman" w:hAnsi="Times New Roman" w:cs="Times New Roman"/>
                <w:color w:val="FF0000"/>
              </w:rPr>
              <w:t xml:space="preserve">  Intercept</w:t>
            </w:r>
          </w:p>
        </w:tc>
        <w:tc>
          <w:tcPr>
            <w:tcW w:w="1242" w:type="dxa"/>
          </w:tcPr>
          <w:p w14:paraId="327316FE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0.62</w:t>
            </w:r>
          </w:p>
        </w:tc>
        <w:tc>
          <w:tcPr>
            <w:tcW w:w="1672" w:type="dxa"/>
          </w:tcPr>
          <w:p w14:paraId="0445EBB7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[0.59 – 0.65]</w:t>
            </w:r>
          </w:p>
        </w:tc>
        <w:tc>
          <w:tcPr>
            <w:tcW w:w="1115" w:type="dxa"/>
          </w:tcPr>
          <w:p w14:paraId="09706C01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b/>
                <w:bCs/>
                <w:color w:val="FF0000"/>
              </w:rPr>
              <w:t>&lt; .001</w:t>
            </w:r>
          </w:p>
        </w:tc>
        <w:tc>
          <w:tcPr>
            <w:tcW w:w="1123" w:type="dxa"/>
          </w:tcPr>
          <w:p w14:paraId="38EC0F65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91" w:type="dxa"/>
          </w:tcPr>
          <w:p w14:paraId="531775E6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806" w:type="dxa"/>
          </w:tcPr>
          <w:p w14:paraId="4612DB16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5B2C35" w:rsidRPr="00A30D47" w14:paraId="285D2770" w14:textId="77777777" w:rsidTr="00F419D9">
        <w:trPr>
          <w:gridBefore w:val="1"/>
          <w:wBefore w:w="108" w:type="dxa"/>
          <w:trHeight w:val="239"/>
        </w:trPr>
        <w:tc>
          <w:tcPr>
            <w:tcW w:w="1882" w:type="dxa"/>
          </w:tcPr>
          <w:p w14:paraId="2A334A7E" w14:textId="77777777" w:rsidR="005B2C35" w:rsidRPr="00A30D47" w:rsidRDefault="005B2C35" w:rsidP="00C74EEA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 xml:space="preserve">  Group [SUB]</w:t>
            </w:r>
          </w:p>
        </w:tc>
        <w:tc>
          <w:tcPr>
            <w:tcW w:w="1242" w:type="dxa"/>
          </w:tcPr>
          <w:p w14:paraId="0CBD9719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-0.03</w:t>
            </w:r>
          </w:p>
        </w:tc>
        <w:tc>
          <w:tcPr>
            <w:tcW w:w="1672" w:type="dxa"/>
          </w:tcPr>
          <w:p w14:paraId="605A4CF5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[-0.06 – 0.00]</w:t>
            </w:r>
          </w:p>
        </w:tc>
        <w:tc>
          <w:tcPr>
            <w:tcW w:w="1115" w:type="dxa"/>
          </w:tcPr>
          <w:p w14:paraId="034739A9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.092</w:t>
            </w:r>
          </w:p>
        </w:tc>
        <w:tc>
          <w:tcPr>
            <w:tcW w:w="1123" w:type="dxa"/>
          </w:tcPr>
          <w:p w14:paraId="5E7BB606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91" w:type="dxa"/>
          </w:tcPr>
          <w:p w14:paraId="4B02F5C6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806" w:type="dxa"/>
          </w:tcPr>
          <w:p w14:paraId="4B9B857F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5B2C35" w:rsidRPr="00A30D47" w14:paraId="4AB286EF" w14:textId="77777777" w:rsidTr="00F419D9">
        <w:trPr>
          <w:gridBefore w:val="1"/>
          <w:wBefore w:w="108" w:type="dxa"/>
          <w:trHeight w:val="227"/>
        </w:trPr>
        <w:tc>
          <w:tcPr>
            <w:tcW w:w="1882" w:type="dxa"/>
          </w:tcPr>
          <w:p w14:paraId="18BEC669" w14:textId="77777777" w:rsidR="005B2C35" w:rsidRPr="00A30D47" w:rsidRDefault="005B2C35" w:rsidP="00C74EEA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 xml:space="preserve">  Group [CHR]</w:t>
            </w:r>
          </w:p>
        </w:tc>
        <w:tc>
          <w:tcPr>
            <w:tcW w:w="1242" w:type="dxa"/>
          </w:tcPr>
          <w:p w14:paraId="69CE7200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-0.04</w:t>
            </w:r>
          </w:p>
        </w:tc>
        <w:tc>
          <w:tcPr>
            <w:tcW w:w="1672" w:type="dxa"/>
          </w:tcPr>
          <w:p w14:paraId="2FF84B42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[-0.07 – -0.01]</w:t>
            </w:r>
          </w:p>
        </w:tc>
        <w:tc>
          <w:tcPr>
            <w:tcW w:w="1115" w:type="dxa"/>
          </w:tcPr>
          <w:p w14:paraId="636BF3F9" w14:textId="77777777" w:rsidR="005B2C35" w:rsidRPr="00A30D47" w:rsidRDefault="005B2C35" w:rsidP="00C74EEA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30D47">
              <w:rPr>
                <w:rFonts w:ascii="Times New Roman" w:hAnsi="Times New Roman" w:cs="Times New Roman"/>
                <w:b/>
                <w:bCs/>
                <w:color w:val="FF0000"/>
              </w:rPr>
              <w:t>.005</w:t>
            </w:r>
          </w:p>
        </w:tc>
        <w:tc>
          <w:tcPr>
            <w:tcW w:w="1123" w:type="dxa"/>
          </w:tcPr>
          <w:p w14:paraId="3F7B7EDC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91" w:type="dxa"/>
          </w:tcPr>
          <w:p w14:paraId="7FBE8ADF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806" w:type="dxa"/>
          </w:tcPr>
          <w:p w14:paraId="4BE27BC1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5B2C35" w:rsidRPr="00A30D47" w14:paraId="06DFA15C" w14:textId="77777777" w:rsidTr="00F419D9">
        <w:trPr>
          <w:gridBefore w:val="1"/>
          <w:wBefore w:w="108" w:type="dxa"/>
          <w:trHeight w:val="239"/>
        </w:trPr>
        <w:tc>
          <w:tcPr>
            <w:tcW w:w="1882" w:type="dxa"/>
          </w:tcPr>
          <w:p w14:paraId="3DEF6746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 xml:space="preserve"> Participant Sex [M]</w:t>
            </w:r>
          </w:p>
        </w:tc>
        <w:tc>
          <w:tcPr>
            <w:tcW w:w="1242" w:type="dxa"/>
          </w:tcPr>
          <w:p w14:paraId="2459CA37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0.00</w:t>
            </w:r>
          </w:p>
        </w:tc>
        <w:tc>
          <w:tcPr>
            <w:tcW w:w="1672" w:type="dxa"/>
          </w:tcPr>
          <w:p w14:paraId="23AF5508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[-0.03 – 0.04]</w:t>
            </w:r>
          </w:p>
        </w:tc>
        <w:tc>
          <w:tcPr>
            <w:tcW w:w="1115" w:type="dxa"/>
          </w:tcPr>
          <w:p w14:paraId="185DDE76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.764</w:t>
            </w:r>
          </w:p>
        </w:tc>
        <w:tc>
          <w:tcPr>
            <w:tcW w:w="1123" w:type="dxa"/>
          </w:tcPr>
          <w:p w14:paraId="642C2470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91" w:type="dxa"/>
          </w:tcPr>
          <w:p w14:paraId="0C7ED926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806" w:type="dxa"/>
          </w:tcPr>
          <w:p w14:paraId="795D2EF7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5B2C35" w:rsidRPr="00A30D47" w14:paraId="2344C938" w14:textId="77777777" w:rsidTr="00F419D9">
        <w:trPr>
          <w:gridBefore w:val="1"/>
          <w:wBefore w:w="108" w:type="dxa"/>
          <w:trHeight w:val="227"/>
        </w:trPr>
        <w:tc>
          <w:tcPr>
            <w:tcW w:w="1882" w:type="dxa"/>
          </w:tcPr>
          <w:p w14:paraId="4C3E01FD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Assessor Sex [M]</w:t>
            </w:r>
          </w:p>
        </w:tc>
        <w:tc>
          <w:tcPr>
            <w:tcW w:w="1242" w:type="dxa"/>
          </w:tcPr>
          <w:p w14:paraId="01DF3043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0.04</w:t>
            </w:r>
          </w:p>
        </w:tc>
        <w:tc>
          <w:tcPr>
            <w:tcW w:w="1672" w:type="dxa"/>
          </w:tcPr>
          <w:p w14:paraId="6A4B3CA6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[-0.00 – 0.07]</w:t>
            </w:r>
          </w:p>
        </w:tc>
        <w:tc>
          <w:tcPr>
            <w:tcW w:w="1115" w:type="dxa"/>
          </w:tcPr>
          <w:p w14:paraId="6362A2FE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.070</w:t>
            </w:r>
          </w:p>
        </w:tc>
        <w:tc>
          <w:tcPr>
            <w:tcW w:w="1123" w:type="dxa"/>
          </w:tcPr>
          <w:p w14:paraId="5A13D053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91" w:type="dxa"/>
          </w:tcPr>
          <w:p w14:paraId="452BE920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806" w:type="dxa"/>
          </w:tcPr>
          <w:p w14:paraId="409B5CD2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5B2C35" w:rsidRPr="00A30D47" w14:paraId="4AE2E921" w14:textId="77777777" w:rsidTr="00F419D9">
        <w:trPr>
          <w:gridBefore w:val="1"/>
          <w:wBefore w:w="108" w:type="dxa"/>
          <w:trHeight w:val="707"/>
        </w:trPr>
        <w:tc>
          <w:tcPr>
            <w:tcW w:w="1882" w:type="dxa"/>
          </w:tcPr>
          <w:p w14:paraId="20E83686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Participant Sex [M]x Assessor Sex [M]</w:t>
            </w:r>
          </w:p>
        </w:tc>
        <w:tc>
          <w:tcPr>
            <w:tcW w:w="1242" w:type="dxa"/>
          </w:tcPr>
          <w:p w14:paraId="0780699B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-0.06</w:t>
            </w:r>
          </w:p>
        </w:tc>
        <w:tc>
          <w:tcPr>
            <w:tcW w:w="1672" w:type="dxa"/>
          </w:tcPr>
          <w:p w14:paraId="64601841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[-0.11 – -0.01]</w:t>
            </w:r>
          </w:p>
        </w:tc>
        <w:tc>
          <w:tcPr>
            <w:tcW w:w="1115" w:type="dxa"/>
          </w:tcPr>
          <w:p w14:paraId="558F5140" w14:textId="3EA081C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.</w:t>
            </w:r>
            <w:r w:rsidRPr="00A30D47">
              <w:rPr>
                <w:rFonts w:ascii="Times New Roman" w:hAnsi="Times New Roman" w:cs="Times New Roman"/>
                <w:b/>
                <w:bCs/>
                <w:color w:val="FF0000"/>
              </w:rPr>
              <w:t>019</w:t>
            </w:r>
            <w:r w:rsidR="00F419D9" w:rsidRPr="00A30D47">
              <w:rPr>
                <w:rFonts w:ascii="Times New Roman" w:hAnsi="Times New Roman" w:cs="Times New Roman"/>
                <w:b/>
                <w:bCs/>
                <w:color w:val="FF0000"/>
              </w:rPr>
              <w:t>*</w:t>
            </w:r>
          </w:p>
        </w:tc>
        <w:tc>
          <w:tcPr>
            <w:tcW w:w="1123" w:type="dxa"/>
          </w:tcPr>
          <w:p w14:paraId="762CE3B5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91" w:type="dxa"/>
          </w:tcPr>
          <w:p w14:paraId="33288054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806" w:type="dxa"/>
          </w:tcPr>
          <w:p w14:paraId="33CFEDCF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5B2C35" w:rsidRPr="00A30D47" w14:paraId="1F1E3461" w14:textId="77777777" w:rsidTr="00F419D9">
        <w:trPr>
          <w:gridBefore w:val="1"/>
          <w:wBefore w:w="108" w:type="dxa"/>
          <w:trHeight w:val="467"/>
        </w:trPr>
        <w:tc>
          <w:tcPr>
            <w:tcW w:w="1882" w:type="dxa"/>
          </w:tcPr>
          <w:p w14:paraId="7E166309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 xml:space="preserve">  Assessor</w:t>
            </w:r>
          </w:p>
        </w:tc>
        <w:tc>
          <w:tcPr>
            <w:tcW w:w="1242" w:type="dxa"/>
          </w:tcPr>
          <w:p w14:paraId="3BE25E7C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672" w:type="dxa"/>
          </w:tcPr>
          <w:p w14:paraId="764F8B98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15" w:type="dxa"/>
          </w:tcPr>
          <w:p w14:paraId="64AB2A2C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23" w:type="dxa"/>
          </w:tcPr>
          <w:p w14:paraId="157DBFD1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0.0006</w:t>
            </w:r>
          </w:p>
          <w:p w14:paraId="143462A3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91" w:type="dxa"/>
          </w:tcPr>
          <w:p w14:paraId="38B8B30C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0.025</w:t>
            </w:r>
          </w:p>
          <w:p w14:paraId="20B9B72B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806" w:type="dxa"/>
          </w:tcPr>
          <w:p w14:paraId="0FB49E01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0.142</w:t>
            </w:r>
          </w:p>
        </w:tc>
      </w:tr>
      <w:tr w:rsidR="005B2C35" w:rsidRPr="00A30D47" w14:paraId="019C5D16" w14:textId="77777777" w:rsidTr="00F419D9">
        <w:trPr>
          <w:gridBefore w:val="1"/>
          <w:wBefore w:w="108" w:type="dxa"/>
          <w:trHeight w:val="467"/>
        </w:trPr>
        <w:tc>
          <w:tcPr>
            <w:tcW w:w="1882" w:type="dxa"/>
          </w:tcPr>
          <w:p w14:paraId="64CC2090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Residual</w:t>
            </w:r>
          </w:p>
        </w:tc>
        <w:tc>
          <w:tcPr>
            <w:tcW w:w="1242" w:type="dxa"/>
          </w:tcPr>
          <w:p w14:paraId="060A1E6A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672" w:type="dxa"/>
          </w:tcPr>
          <w:p w14:paraId="4D3D83C7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15" w:type="dxa"/>
          </w:tcPr>
          <w:p w14:paraId="4BF536C5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23" w:type="dxa"/>
          </w:tcPr>
          <w:p w14:paraId="1942F65D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0.0039</w:t>
            </w:r>
          </w:p>
          <w:p w14:paraId="38F21C9C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91" w:type="dxa"/>
          </w:tcPr>
          <w:p w14:paraId="3B4069CF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0.062</w:t>
            </w:r>
          </w:p>
          <w:p w14:paraId="3127FB93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806" w:type="dxa"/>
          </w:tcPr>
          <w:p w14:paraId="65EAF3EB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bookmarkEnd w:id="1"/>
      <w:tr w:rsidR="005B2C35" w:rsidRPr="00A30D47" w14:paraId="3AC487FB" w14:textId="77777777" w:rsidTr="00C74EEA">
        <w:trPr>
          <w:gridBefore w:val="1"/>
          <w:wBefore w:w="108" w:type="dxa"/>
          <w:trHeight w:val="467"/>
        </w:trPr>
        <w:tc>
          <w:tcPr>
            <w:tcW w:w="1882" w:type="dxa"/>
          </w:tcPr>
          <w:p w14:paraId="66ABB8E1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b/>
                <w:bCs/>
                <w:color w:val="FF0000"/>
              </w:rPr>
              <w:t>Delay of synchrony</w:t>
            </w:r>
          </w:p>
        </w:tc>
        <w:tc>
          <w:tcPr>
            <w:tcW w:w="4029" w:type="dxa"/>
            <w:gridSpan w:val="3"/>
          </w:tcPr>
          <w:p w14:paraId="64E0902A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920" w:type="dxa"/>
            <w:gridSpan w:val="3"/>
          </w:tcPr>
          <w:p w14:paraId="16078D4D" w14:textId="77777777" w:rsidR="005B2C35" w:rsidRPr="00A30D47" w:rsidRDefault="005B2C35" w:rsidP="00C74EEA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</w:tr>
      <w:tr w:rsidR="005B2C35" w:rsidRPr="00A30D47" w14:paraId="2D08E39C" w14:textId="77777777" w:rsidTr="00F419D9">
        <w:trPr>
          <w:trHeight w:val="239"/>
        </w:trPr>
        <w:tc>
          <w:tcPr>
            <w:tcW w:w="1990" w:type="dxa"/>
            <w:gridSpan w:val="2"/>
          </w:tcPr>
          <w:p w14:paraId="20A18D30" w14:textId="77777777" w:rsidR="005B2C35" w:rsidRPr="00A30D47" w:rsidRDefault="005B2C35" w:rsidP="00C74EEA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 xml:space="preserve">  Intercept</w:t>
            </w:r>
          </w:p>
        </w:tc>
        <w:tc>
          <w:tcPr>
            <w:tcW w:w="1242" w:type="dxa"/>
          </w:tcPr>
          <w:p w14:paraId="70B23E94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0.01</w:t>
            </w:r>
          </w:p>
        </w:tc>
        <w:tc>
          <w:tcPr>
            <w:tcW w:w="1672" w:type="dxa"/>
          </w:tcPr>
          <w:p w14:paraId="0117B34C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[-0.16 – 0.18]</w:t>
            </w:r>
          </w:p>
        </w:tc>
        <w:tc>
          <w:tcPr>
            <w:tcW w:w="1115" w:type="dxa"/>
          </w:tcPr>
          <w:p w14:paraId="05462415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.895</w:t>
            </w:r>
          </w:p>
        </w:tc>
        <w:tc>
          <w:tcPr>
            <w:tcW w:w="1123" w:type="dxa"/>
          </w:tcPr>
          <w:p w14:paraId="6EE2F951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91" w:type="dxa"/>
          </w:tcPr>
          <w:p w14:paraId="14838CE6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806" w:type="dxa"/>
          </w:tcPr>
          <w:p w14:paraId="15C12082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5B2C35" w:rsidRPr="00A30D47" w14:paraId="6B67B5A0" w14:textId="77777777" w:rsidTr="00F419D9">
        <w:trPr>
          <w:trHeight w:val="227"/>
        </w:trPr>
        <w:tc>
          <w:tcPr>
            <w:tcW w:w="1990" w:type="dxa"/>
            <w:gridSpan w:val="2"/>
          </w:tcPr>
          <w:p w14:paraId="49109CFB" w14:textId="77777777" w:rsidR="005B2C35" w:rsidRPr="00A30D47" w:rsidRDefault="005B2C35" w:rsidP="00C74EEA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 xml:space="preserve">  Group [SUB]</w:t>
            </w:r>
          </w:p>
        </w:tc>
        <w:tc>
          <w:tcPr>
            <w:tcW w:w="1242" w:type="dxa"/>
          </w:tcPr>
          <w:p w14:paraId="1D6323B3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-0.12</w:t>
            </w:r>
          </w:p>
        </w:tc>
        <w:tc>
          <w:tcPr>
            <w:tcW w:w="1672" w:type="dxa"/>
          </w:tcPr>
          <w:p w14:paraId="7F5D4DAF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[-0.31 – 0.06]</w:t>
            </w:r>
          </w:p>
        </w:tc>
        <w:tc>
          <w:tcPr>
            <w:tcW w:w="1115" w:type="dxa"/>
          </w:tcPr>
          <w:p w14:paraId="397A339A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.193</w:t>
            </w:r>
          </w:p>
        </w:tc>
        <w:tc>
          <w:tcPr>
            <w:tcW w:w="1123" w:type="dxa"/>
          </w:tcPr>
          <w:p w14:paraId="201A6CB2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91" w:type="dxa"/>
          </w:tcPr>
          <w:p w14:paraId="30C8A2A9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806" w:type="dxa"/>
          </w:tcPr>
          <w:p w14:paraId="1C14F780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5B2C35" w:rsidRPr="00A30D47" w14:paraId="0A09814B" w14:textId="77777777" w:rsidTr="00F419D9">
        <w:trPr>
          <w:trHeight w:val="239"/>
        </w:trPr>
        <w:tc>
          <w:tcPr>
            <w:tcW w:w="1990" w:type="dxa"/>
            <w:gridSpan w:val="2"/>
          </w:tcPr>
          <w:p w14:paraId="04AFA9F3" w14:textId="77777777" w:rsidR="005B2C35" w:rsidRPr="00A30D47" w:rsidRDefault="005B2C35" w:rsidP="00C74EEA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 xml:space="preserve">  Group [CHR]</w:t>
            </w:r>
          </w:p>
        </w:tc>
        <w:tc>
          <w:tcPr>
            <w:tcW w:w="1242" w:type="dxa"/>
          </w:tcPr>
          <w:p w14:paraId="62177544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-0.10</w:t>
            </w:r>
          </w:p>
        </w:tc>
        <w:tc>
          <w:tcPr>
            <w:tcW w:w="1672" w:type="dxa"/>
          </w:tcPr>
          <w:p w14:paraId="38FA8F11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[-0.27 – 0.07]</w:t>
            </w:r>
          </w:p>
        </w:tc>
        <w:tc>
          <w:tcPr>
            <w:tcW w:w="1115" w:type="dxa"/>
          </w:tcPr>
          <w:p w14:paraId="7F4F3F16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.267</w:t>
            </w:r>
          </w:p>
        </w:tc>
        <w:tc>
          <w:tcPr>
            <w:tcW w:w="1123" w:type="dxa"/>
          </w:tcPr>
          <w:p w14:paraId="1E342CE0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91" w:type="dxa"/>
          </w:tcPr>
          <w:p w14:paraId="52AA46D8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806" w:type="dxa"/>
          </w:tcPr>
          <w:p w14:paraId="696CB285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5B2C35" w:rsidRPr="00A30D47" w14:paraId="69183CB4" w14:textId="77777777" w:rsidTr="00F419D9">
        <w:trPr>
          <w:trHeight w:val="227"/>
        </w:trPr>
        <w:tc>
          <w:tcPr>
            <w:tcW w:w="1990" w:type="dxa"/>
            <w:gridSpan w:val="2"/>
          </w:tcPr>
          <w:p w14:paraId="29B1E015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 xml:space="preserve"> Participant Sex [M]</w:t>
            </w:r>
          </w:p>
        </w:tc>
        <w:tc>
          <w:tcPr>
            <w:tcW w:w="1242" w:type="dxa"/>
          </w:tcPr>
          <w:p w14:paraId="27EE4432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0.04</w:t>
            </w:r>
          </w:p>
        </w:tc>
        <w:tc>
          <w:tcPr>
            <w:tcW w:w="1672" w:type="dxa"/>
          </w:tcPr>
          <w:p w14:paraId="7ABAFF56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[-0.14 – 0.22]</w:t>
            </w:r>
          </w:p>
        </w:tc>
        <w:tc>
          <w:tcPr>
            <w:tcW w:w="1115" w:type="dxa"/>
          </w:tcPr>
          <w:p w14:paraId="72E289E3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.646</w:t>
            </w:r>
          </w:p>
        </w:tc>
        <w:tc>
          <w:tcPr>
            <w:tcW w:w="1123" w:type="dxa"/>
          </w:tcPr>
          <w:p w14:paraId="77D0CF35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91" w:type="dxa"/>
          </w:tcPr>
          <w:p w14:paraId="20AA2D4D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806" w:type="dxa"/>
          </w:tcPr>
          <w:p w14:paraId="3B989EFE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5B2C35" w:rsidRPr="00A30D47" w14:paraId="41062106" w14:textId="77777777" w:rsidTr="00F419D9">
        <w:trPr>
          <w:trHeight w:val="239"/>
        </w:trPr>
        <w:tc>
          <w:tcPr>
            <w:tcW w:w="1990" w:type="dxa"/>
            <w:gridSpan w:val="2"/>
          </w:tcPr>
          <w:p w14:paraId="61DDBBB3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Assessor Sex [M]</w:t>
            </w:r>
          </w:p>
        </w:tc>
        <w:tc>
          <w:tcPr>
            <w:tcW w:w="1242" w:type="dxa"/>
          </w:tcPr>
          <w:p w14:paraId="1276BAF7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0.00</w:t>
            </w:r>
          </w:p>
        </w:tc>
        <w:tc>
          <w:tcPr>
            <w:tcW w:w="1672" w:type="dxa"/>
          </w:tcPr>
          <w:p w14:paraId="6FEF4FA6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[-0.20 – 0.20]</w:t>
            </w:r>
          </w:p>
        </w:tc>
        <w:tc>
          <w:tcPr>
            <w:tcW w:w="1115" w:type="dxa"/>
          </w:tcPr>
          <w:p w14:paraId="4ACF7CCE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.997</w:t>
            </w:r>
          </w:p>
        </w:tc>
        <w:tc>
          <w:tcPr>
            <w:tcW w:w="1123" w:type="dxa"/>
          </w:tcPr>
          <w:p w14:paraId="14F3BB16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91" w:type="dxa"/>
          </w:tcPr>
          <w:p w14:paraId="655D0312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806" w:type="dxa"/>
          </w:tcPr>
          <w:p w14:paraId="3C4BBFB4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5B2C35" w:rsidRPr="00A30D47" w14:paraId="218B5E7D" w14:textId="77777777" w:rsidTr="00F419D9">
        <w:trPr>
          <w:trHeight w:val="467"/>
        </w:trPr>
        <w:tc>
          <w:tcPr>
            <w:tcW w:w="1990" w:type="dxa"/>
            <w:gridSpan w:val="2"/>
          </w:tcPr>
          <w:p w14:paraId="232DCBB5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Participant Sex [M]x Assessor Sex [M]</w:t>
            </w:r>
          </w:p>
        </w:tc>
        <w:tc>
          <w:tcPr>
            <w:tcW w:w="1242" w:type="dxa"/>
          </w:tcPr>
          <w:p w14:paraId="2EECA124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-0.06</w:t>
            </w:r>
          </w:p>
        </w:tc>
        <w:tc>
          <w:tcPr>
            <w:tcW w:w="1672" w:type="dxa"/>
          </w:tcPr>
          <w:p w14:paraId="46EEB95F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[-0.34 – 0.23]</w:t>
            </w:r>
          </w:p>
        </w:tc>
        <w:tc>
          <w:tcPr>
            <w:tcW w:w="1115" w:type="dxa"/>
          </w:tcPr>
          <w:p w14:paraId="4F4A3C70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.688</w:t>
            </w:r>
          </w:p>
        </w:tc>
        <w:tc>
          <w:tcPr>
            <w:tcW w:w="1123" w:type="dxa"/>
          </w:tcPr>
          <w:p w14:paraId="6DFD871A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91" w:type="dxa"/>
          </w:tcPr>
          <w:p w14:paraId="3234D84C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806" w:type="dxa"/>
          </w:tcPr>
          <w:p w14:paraId="305AAC29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5B2C35" w:rsidRPr="00A30D47" w14:paraId="086FC2CA" w14:textId="77777777" w:rsidTr="00F419D9">
        <w:trPr>
          <w:trHeight w:val="467"/>
        </w:trPr>
        <w:tc>
          <w:tcPr>
            <w:tcW w:w="1990" w:type="dxa"/>
            <w:gridSpan w:val="2"/>
          </w:tcPr>
          <w:p w14:paraId="7AB4A0B9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 xml:space="preserve">  Assessor</w:t>
            </w:r>
          </w:p>
        </w:tc>
        <w:tc>
          <w:tcPr>
            <w:tcW w:w="1242" w:type="dxa"/>
          </w:tcPr>
          <w:p w14:paraId="7E86C5B3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672" w:type="dxa"/>
          </w:tcPr>
          <w:p w14:paraId="135B64D5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15" w:type="dxa"/>
          </w:tcPr>
          <w:p w14:paraId="3437FC26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23" w:type="dxa"/>
          </w:tcPr>
          <w:p w14:paraId="62D0FD31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0.0109</w:t>
            </w:r>
          </w:p>
          <w:p w14:paraId="068E3445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91" w:type="dxa"/>
          </w:tcPr>
          <w:p w14:paraId="1877EB06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0.104</w:t>
            </w:r>
          </w:p>
          <w:p w14:paraId="4B80023F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806" w:type="dxa"/>
          </w:tcPr>
          <w:p w14:paraId="08E30627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0.076</w:t>
            </w:r>
          </w:p>
        </w:tc>
      </w:tr>
      <w:tr w:rsidR="005B2C35" w:rsidRPr="00A30D47" w14:paraId="3B1E7943" w14:textId="77777777" w:rsidTr="00F419D9">
        <w:trPr>
          <w:trHeight w:val="467"/>
        </w:trPr>
        <w:tc>
          <w:tcPr>
            <w:tcW w:w="1990" w:type="dxa"/>
            <w:gridSpan w:val="2"/>
          </w:tcPr>
          <w:p w14:paraId="429070D6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Residual</w:t>
            </w:r>
          </w:p>
        </w:tc>
        <w:tc>
          <w:tcPr>
            <w:tcW w:w="1242" w:type="dxa"/>
          </w:tcPr>
          <w:p w14:paraId="3A459716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672" w:type="dxa"/>
          </w:tcPr>
          <w:p w14:paraId="1AC1FC90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15" w:type="dxa"/>
          </w:tcPr>
          <w:p w14:paraId="1F02E46D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23" w:type="dxa"/>
          </w:tcPr>
          <w:p w14:paraId="4D01E158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0.1326</w:t>
            </w:r>
          </w:p>
          <w:p w14:paraId="5C2ECC34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91" w:type="dxa"/>
          </w:tcPr>
          <w:p w14:paraId="0A5CBB90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  <w:r w:rsidRPr="00A30D47">
              <w:rPr>
                <w:rFonts w:ascii="Times New Roman" w:hAnsi="Times New Roman" w:cs="Times New Roman"/>
                <w:color w:val="FF0000"/>
              </w:rPr>
              <w:t>0.364</w:t>
            </w:r>
          </w:p>
          <w:p w14:paraId="22944088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806" w:type="dxa"/>
          </w:tcPr>
          <w:p w14:paraId="2C7C643E" w14:textId="77777777" w:rsidR="005B2C35" w:rsidRPr="00A30D47" w:rsidRDefault="005B2C35" w:rsidP="00C74EEA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</w:tbl>
    <w:bookmarkEnd w:id="0"/>
    <w:p w14:paraId="5CCB38B5" w14:textId="013B9808" w:rsidR="001B1FEF" w:rsidRPr="00A30D47" w:rsidRDefault="00F419D9" w:rsidP="009C322B">
      <w:pPr>
        <w:rPr>
          <w:rFonts w:ascii="Times New Roman" w:hAnsi="Times New Roman" w:cs="Times New Roman"/>
          <w:color w:val="FF0000"/>
        </w:rPr>
      </w:pPr>
      <w:r w:rsidRPr="00A30D47">
        <w:rPr>
          <w:rFonts w:ascii="Times New Roman" w:hAnsi="Times New Roman" w:cs="Times New Roman"/>
          <w:color w:val="FF0000"/>
        </w:rPr>
        <w:t xml:space="preserve">*Post-hoc analysis revealed that </w:t>
      </w:r>
      <w:r w:rsidRPr="00A30D47">
        <w:rPr>
          <w:rFonts w:ascii="Times New Roman" w:hAnsi="Times New Roman" w:cs="Times New Roman"/>
          <w:i/>
          <w:iCs/>
          <w:color w:val="FF0000"/>
        </w:rPr>
        <w:t>female participant–male assessor</w:t>
      </w:r>
      <w:r w:rsidRPr="00A30D47">
        <w:rPr>
          <w:rFonts w:ascii="Times New Roman" w:hAnsi="Times New Roman" w:cs="Times New Roman"/>
          <w:color w:val="FF0000"/>
        </w:rPr>
        <w:t xml:space="preserve"> dyads </w:t>
      </w:r>
      <w:r w:rsidR="00947A05" w:rsidRPr="00A30D47">
        <w:rPr>
          <w:rFonts w:ascii="Times New Roman" w:hAnsi="Times New Roman" w:cs="Times New Roman"/>
          <w:color w:val="FF0000"/>
        </w:rPr>
        <w:t>exhibited</w:t>
      </w:r>
      <w:r w:rsidRPr="00A30D47">
        <w:rPr>
          <w:rFonts w:ascii="Times New Roman" w:hAnsi="Times New Roman" w:cs="Times New Roman"/>
          <w:color w:val="FF0000"/>
        </w:rPr>
        <w:t xml:space="preserve"> significantly higher </w:t>
      </w:r>
      <w:r w:rsidR="00947A05" w:rsidRPr="00A30D47">
        <w:rPr>
          <w:rFonts w:ascii="Times New Roman" w:hAnsi="Times New Roman" w:cs="Times New Roman"/>
          <w:color w:val="FF0000"/>
        </w:rPr>
        <w:t xml:space="preserve">strength of </w:t>
      </w:r>
      <w:r w:rsidRPr="00A30D47">
        <w:rPr>
          <w:rFonts w:ascii="Times New Roman" w:hAnsi="Times New Roman" w:cs="Times New Roman"/>
          <w:color w:val="FF0000"/>
        </w:rPr>
        <w:t xml:space="preserve">synchrony compared to </w:t>
      </w:r>
      <w:r w:rsidRPr="00A30D47">
        <w:rPr>
          <w:rFonts w:ascii="Times New Roman" w:hAnsi="Times New Roman" w:cs="Times New Roman"/>
          <w:i/>
          <w:iCs/>
          <w:color w:val="FF0000"/>
        </w:rPr>
        <w:t>male participant–male assessor</w:t>
      </w:r>
      <w:r w:rsidRPr="00A30D47">
        <w:rPr>
          <w:rFonts w:ascii="Times New Roman" w:hAnsi="Times New Roman" w:cs="Times New Roman"/>
          <w:color w:val="FF0000"/>
        </w:rPr>
        <w:t xml:space="preserve"> dyads (E = 0.0546, p = .032).</w:t>
      </w:r>
      <w:r w:rsidR="00947A05" w:rsidRPr="00A30D47">
        <w:rPr>
          <w:rFonts w:ascii="Times New Roman" w:hAnsi="Times New Roman" w:cs="Times New Roman"/>
          <w:color w:val="FF0000"/>
        </w:rPr>
        <w:t xml:space="preserve"> This effect was observed only with the 7-</w:t>
      </w:r>
      <w:proofErr w:type="gramStart"/>
      <w:r w:rsidR="00947A05" w:rsidRPr="00A30D47">
        <w:rPr>
          <w:rFonts w:ascii="Times New Roman" w:hAnsi="Times New Roman" w:cs="Times New Roman"/>
          <w:color w:val="FF0000"/>
        </w:rPr>
        <w:t>second time</w:t>
      </w:r>
      <w:proofErr w:type="gramEnd"/>
      <w:r w:rsidR="00947A05" w:rsidRPr="00A30D47">
        <w:rPr>
          <w:rFonts w:ascii="Times New Roman" w:hAnsi="Times New Roman" w:cs="Times New Roman"/>
          <w:color w:val="FF0000"/>
        </w:rPr>
        <w:t xml:space="preserve"> window and disappeared when using the 5-second or the initial 3.6-second window.</w:t>
      </w:r>
    </w:p>
    <w:sectPr w:rsidR="001B1FEF" w:rsidRPr="00A30D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25A"/>
    <w:rsid w:val="001B1FEF"/>
    <w:rsid w:val="003C1E17"/>
    <w:rsid w:val="0049329A"/>
    <w:rsid w:val="004D3577"/>
    <w:rsid w:val="004F4578"/>
    <w:rsid w:val="00532E7A"/>
    <w:rsid w:val="005772C3"/>
    <w:rsid w:val="005B2C35"/>
    <w:rsid w:val="005B3156"/>
    <w:rsid w:val="005C4FC9"/>
    <w:rsid w:val="006355AB"/>
    <w:rsid w:val="00947A05"/>
    <w:rsid w:val="00985C69"/>
    <w:rsid w:val="0099525A"/>
    <w:rsid w:val="009A67C5"/>
    <w:rsid w:val="009C322B"/>
    <w:rsid w:val="00A30D47"/>
    <w:rsid w:val="00AA30CC"/>
    <w:rsid w:val="00AB4D2D"/>
    <w:rsid w:val="00AC1DAA"/>
    <w:rsid w:val="00AC6A41"/>
    <w:rsid w:val="00B84BB7"/>
    <w:rsid w:val="00DB209A"/>
    <w:rsid w:val="00DC5FAD"/>
    <w:rsid w:val="00E655B8"/>
    <w:rsid w:val="00F419D9"/>
    <w:rsid w:val="00F76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BC489"/>
  <w15:chartTrackingRefBased/>
  <w15:docId w15:val="{9861E880-1B02-432F-B048-6296C6460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952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52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52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52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52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52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52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52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52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52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52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52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52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52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52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52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52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52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52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52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52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52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52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52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52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52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52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52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525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952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C5FAD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088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0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4</Pages>
  <Words>477</Words>
  <Characters>272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western University</Company>
  <LinksUpToDate>false</LinksUpToDate>
  <CharactersWithSpaces>3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te Lucie Lozano-Goupil</dc:creator>
  <cp:keywords/>
  <dc:description/>
  <cp:lastModifiedBy>Juliette Lucie Lozano-Goupil</cp:lastModifiedBy>
  <cp:revision>17</cp:revision>
  <dcterms:created xsi:type="dcterms:W3CDTF">2025-04-22T15:55:00Z</dcterms:created>
  <dcterms:modified xsi:type="dcterms:W3CDTF">2025-11-03T11:15:00Z</dcterms:modified>
</cp:coreProperties>
</file>